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BB5595" w14:textId="77777777" w:rsidR="007B6DE1" w:rsidRDefault="008B2A88">
      <w:pPr>
        <w:rPr>
          <w:rFonts w:ascii="Times New Roman" w:hAnsi="Times New Roman" w:cs="Times New Roman"/>
          <w:b/>
          <w:u w:val="single"/>
        </w:rPr>
      </w:pPr>
      <w:r w:rsidRPr="008B2A88">
        <w:rPr>
          <w:rFonts w:ascii="Times New Roman" w:hAnsi="Times New Roman" w:cs="Times New Roman"/>
          <w:b/>
          <w:u w:val="single"/>
        </w:rPr>
        <w:t>Topic guide for Key Informant Interviews</w:t>
      </w:r>
    </w:p>
    <w:p w14:paraId="5B661744" w14:textId="77777777" w:rsidR="009811B5" w:rsidRDefault="009811B5">
      <w:pPr>
        <w:rPr>
          <w:rFonts w:ascii="Times New Roman" w:hAnsi="Times New Roman" w:cs="Times New Roman"/>
          <w:b/>
          <w:u w:val="single"/>
        </w:rPr>
      </w:pPr>
    </w:p>
    <w:p w14:paraId="3ACF38C7" w14:textId="647E7761" w:rsidR="008B2A88" w:rsidRPr="00AE4265" w:rsidRDefault="009811B5" w:rsidP="00AE4265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color w:val="000000"/>
        </w:rPr>
      </w:pPr>
      <w:r w:rsidRPr="009811B5">
        <w:rPr>
          <w:rFonts w:ascii="Times New Roman" w:hAnsi="Times New Roman" w:cs="Times New Roman"/>
          <w:color w:val="000000"/>
        </w:rPr>
        <w:t>Thank you for taking part in this study. As you know, we want to understand the situation regarding stigma, discrimination and violence against women living with HIV</w:t>
      </w:r>
      <w:r w:rsidR="00D25826">
        <w:rPr>
          <w:rFonts w:ascii="Times New Roman" w:hAnsi="Times New Roman" w:cs="Times New Roman"/>
          <w:color w:val="000000"/>
        </w:rPr>
        <w:t xml:space="preserve"> (WLHIV</w:t>
      </w:r>
      <w:r w:rsidR="007F6CC0">
        <w:rPr>
          <w:rFonts w:ascii="Times New Roman" w:hAnsi="Times New Roman" w:cs="Times New Roman"/>
          <w:color w:val="000000"/>
        </w:rPr>
        <w:t>)</w:t>
      </w:r>
      <w:r w:rsidRPr="009811B5">
        <w:rPr>
          <w:rFonts w:ascii="Times New Roman" w:hAnsi="Times New Roman" w:cs="Times New Roman"/>
          <w:color w:val="000000"/>
        </w:rPr>
        <w:t xml:space="preserve"> in Kolkata.</w:t>
      </w:r>
      <w:r>
        <w:rPr>
          <w:rFonts w:ascii="Times New Roman" w:hAnsi="Times New Roman" w:cs="Times New Roman"/>
          <w:color w:val="000000"/>
        </w:rPr>
        <w:t xml:space="preserve"> </w:t>
      </w:r>
      <w:r w:rsidRPr="009811B5">
        <w:rPr>
          <w:rFonts w:ascii="Times New Roman" w:hAnsi="Times New Roman" w:cs="Times New Roman"/>
          <w:color w:val="000000"/>
        </w:rPr>
        <w:t xml:space="preserve">At any time, you can call a stop to the interview, or say that you do not wish to answer a particular question. Do you have any questions before we start? </w:t>
      </w:r>
    </w:p>
    <w:p w14:paraId="3AC209AD" w14:textId="3B5F654F" w:rsidR="008B2A88" w:rsidRPr="007F6CC0" w:rsidRDefault="008B2A88" w:rsidP="008B2A8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7F6CC0">
        <w:rPr>
          <w:rFonts w:ascii="Times New Roman" w:hAnsi="Times New Roman" w:cs="Times New Roman"/>
          <w:b/>
        </w:rPr>
        <w:t xml:space="preserve">Can you please tell me </w:t>
      </w:r>
      <w:r w:rsidR="007F6CC0" w:rsidRPr="007F6CC0">
        <w:rPr>
          <w:rFonts w:ascii="Times New Roman" w:hAnsi="Times New Roman" w:cs="Times New Roman"/>
          <w:b/>
        </w:rPr>
        <w:t xml:space="preserve">a bit </w:t>
      </w:r>
      <w:r w:rsidRPr="007F6CC0">
        <w:rPr>
          <w:rFonts w:ascii="Times New Roman" w:hAnsi="Times New Roman" w:cs="Times New Roman"/>
          <w:b/>
        </w:rPr>
        <w:t>about yourself? The work that you do?</w:t>
      </w:r>
    </w:p>
    <w:p w14:paraId="04279394" w14:textId="77777777" w:rsidR="007F6CC0" w:rsidRPr="007F6CC0" w:rsidRDefault="007F6CC0" w:rsidP="007F6CC0">
      <w:pPr>
        <w:rPr>
          <w:rFonts w:ascii="Times New Roman" w:hAnsi="Times New Roman" w:cs="Times New Roman"/>
        </w:rPr>
      </w:pPr>
    </w:p>
    <w:p w14:paraId="30171418" w14:textId="77777777" w:rsidR="00AE4265" w:rsidRPr="00AE4265" w:rsidRDefault="008B2A88" w:rsidP="008B2A8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F6CC0">
        <w:rPr>
          <w:rFonts w:ascii="Times New Roman" w:hAnsi="Times New Roman" w:cs="Times New Roman"/>
          <w:b/>
        </w:rPr>
        <w:t xml:space="preserve">How long have you been working with </w:t>
      </w:r>
      <w:bookmarkStart w:id="0" w:name="_GoBack"/>
      <w:r w:rsidRPr="007F6CC0">
        <w:rPr>
          <w:rFonts w:ascii="Times New Roman" w:hAnsi="Times New Roman" w:cs="Times New Roman"/>
          <w:b/>
        </w:rPr>
        <w:t>HIV+ patients</w:t>
      </w:r>
      <w:bookmarkEnd w:id="0"/>
      <w:r w:rsidRPr="007F6CC0">
        <w:rPr>
          <w:rFonts w:ascii="Times New Roman" w:hAnsi="Times New Roman" w:cs="Times New Roman"/>
          <w:b/>
        </w:rPr>
        <w:t xml:space="preserve">? How has that been? </w:t>
      </w:r>
    </w:p>
    <w:p w14:paraId="1885C226" w14:textId="77777777" w:rsidR="00AE4265" w:rsidRPr="00AE4265" w:rsidRDefault="00AE4265" w:rsidP="00AE4265">
      <w:pPr>
        <w:rPr>
          <w:rFonts w:ascii="Times New Roman" w:hAnsi="Times New Roman" w:cs="Times New Roman"/>
          <w:b/>
        </w:rPr>
      </w:pPr>
    </w:p>
    <w:p w14:paraId="56B02C05" w14:textId="77777777" w:rsidR="008A0BD7" w:rsidRDefault="008A0BD7" w:rsidP="008A0BD7">
      <w:pPr>
        <w:rPr>
          <w:rFonts w:ascii="Times New Roman" w:hAnsi="Times New Roman" w:cs="Times New Roman"/>
        </w:rPr>
      </w:pPr>
    </w:p>
    <w:p w14:paraId="1094F24C" w14:textId="777A0612" w:rsidR="00C367F5" w:rsidRDefault="00C34316" w:rsidP="008A0BD7">
      <w:pPr>
        <w:rPr>
          <w:rFonts w:ascii="Times New Roman" w:hAnsi="Times New Roman" w:cs="Times New Roman"/>
          <w:b/>
        </w:rPr>
      </w:pPr>
      <w:r w:rsidRPr="008A0BD7">
        <w:rPr>
          <w:rFonts w:ascii="Times New Roman" w:hAnsi="Times New Roman" w:cs="Times New Roman"/>
          <w:b/>
        </w:rPr>
        <w:t xml:space="preserve">As we discussed, over the years </w:t>
      </w:r>
      <w:r w:rsidR="008B2A88" w:rsidRPr="008A0BD7">
        <w:rPr>
          <w:rFonts w:ascii="Times New Roman" w:hAnsi="Times New Roman" w:cs="Times New Roman"/>
          <w:b/>
        </w:rPr>
        <w:t xml:space="preserve">HIV has changed from a killer disease to a </w:t>
      </w:r>
      <w:r w:rsidR="00AE4265">
        <w:rPr>
          <w:rFonts w:ascii="Times New Roman" w:hAnsi="Times New Roman" w:cs="Times New Roman"/>
          <w:b/>
        </w:rPr>
        <w:t xml:space="preserve">more </w:t>
      </w:r>
      <w:r w:rsidR="008B2A88" w:rsidRPr="008A0BD7">
        <w:rPr>
          <w:rFonts w:ascii="Times New Roman" w:hAnsi="Times New Roman" w:cs="Times New Roman"/>
          <w:b/>
        </w:rPr>
        <w:t xml:space="preserve">manageable infectious disease.  </w:t>
      </w:r>
      <w:r w:rsidRPr="008A0BD7">
        <w:rPr>
          <w:rFonts w:ascii="Times New Roman" w:hAnsi="Times New Roman" w:cs="Times New Roman"/>
          <w:b/>
        </w:rPr>
        <w:t>Yet</w:t>
      </w:r>
      <w:r w:rsidR="008B2A88" w:rsidRPr="008A0BD7">
        <w:rPr>
          <w:rFonts w:ascii="Times New Roman" w:hAnsi="Times New Roman" w:cs="Times New Roman"/>
          <w:b/>
        </w:rPr>
        <w:t xml:space="preserve"> HIV stigma persists. </w:t>
      </w:r>
      <w:r w:rsidR="00C367F5" w:rsidRPr="008A0BD7">
        <w:rPr>
          <w:rFonts w:ascii="Times New Roman" w:hAnsi="Times New Roman" w:cs="Times New Roman"/>
          <w:b/>
        </w:rPr>
        <w:t xml:space="preserve"> It would be helpful if we could discuss this aspect of HIV, </w:t>
      </w:r>
      <w:proofErr w:type="spellStart"/>
      <w:r w:rsidR="00C367F5" w:rsidRPr="008A0BD7">
        <w:rPr>
          <w:rFonts w:ascii="Times New Roman" w:hAnsi="Times New Roman" w:cs="Times New Roman"/>
          <w:b/>
        </w:rPr>
        <w:t>ie</w:t>
      </w:r>
      <w:proofErr w:type="spellEnd"/>
      <w:r w:rsidR="00C367F5" w:rsidRPr="008A0BD7">
        <w:rPr>
          <w:rFonts w:ascii="Times New Roman" w:hAnsi="Times New Roman" w:cs="Times New Roman"/>
          <w:b/>
        </w:rPr>
        <w:t xml:space="preserve"> stigma and discrimination </w:t>
      </w:r>
      <w:r w:rsidR="008A0BD7" w:rsidRPr="008A0BD7">
        <w:rPr>
          <w:rFonts w:ascii="Times New Roman" w:hAnsi="Times New Roman" w:cs="Times New Roman"/>
          <w:b/>
        </w:rPr>
        <w:t xml:space="preserve">against </w:t>
      </w:r>
      <w:r w:rsidR="00C367F5" w:rsidRPr="008A0BD7">
        <w:rPr>
          <w:rFonts w:ascii="Times New Roman" w:hAnsi="Times New Roman" w:cs="Times New Roman"/>
          <w:b/>
        </w:rPr>
        <w:t>people living with HIV/AIDS (PLHA)</w:t>
      </w:r>
      <w:r w:rsidR="008A0BD7" w:rsidRPr="008A0BD7">
        <w:rPr>
          <w:rFonts w:ascii="Times New Roman" w:hAnsi="Times New Roman" w:cs="Times New Roman"/>
          <w:b/>
        </w:rPr>
        <w:t>,</w:t>
      </w:r>
      <w:r w:rsidR="00C367F5" w:rsidRPr="008A0BD7">
        <w:rPr>
          <w:rFonts w:ascii="Times New Roman" w:hAnsi="Times New Roman" w:cs="Times New Roman"/>
          <w:b/>
        </w:rPr>
        <w:t xml:space="preserve"> in greater de</w:t>
      </w:r>
      <w:r w:rsidR="008A0BD7" w:rsidRPr="008A0BD7">
        <w:rPr>
          <w:rFonts w:ascii="Times New Roman" w:hAnsi="Times New Roman" w:cs="Times New Roman"/>
          <w:b/>
        </w:rPr>
        <w:t>pth in the following section</w:t>
      </w:r>
      <w:r w:rsidR="00C367F5" w:rsidRPr="008A0BD7">
        <w:rPr>
          <w:rFonts w:ascii="Times New Roman" w:hAnsi="Times New Roman" w:cs="Times New Roman"/>
          <w:b/>
        </w:rPr>
        <w:t>.</w:t>
      </w:r>
    </w:p>
    <w:p w14:paraId="797919D0" w14:textId="77777777" w:rsidR="00FB2449" w:rsidRDefault="00FB2449" w:rsidP="008A0BD7">
      <w:pPr>
        <w:rPr>
          <w:rFonts w:ascii="Times New Roman" w:hAnsi="Times New Roman" w:cs="Times New Roman"/>
          <w:b/>
        </w:rPr>
      </w:pPr>
    </w:p>
    <w:p w14:paraId="7544466A" w14:textId="07E916D9" w:rsidR="00FB2449" w:rsidRPr="00FB2449" w:rsidRDefault="00FB2449" w:rsidP="00FB24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B2449">
        <w:rPr>
          <w:rFonts w:ascii="Times New Roman" w:hAnsi="Times New Roman" w:cs="Times New Roman"/>
          <w:b/>
        </w:rPr>
        <w:t>Can you share with us some examples of areas where you see improvements and areas where things have remained the same?</w:t>
      </w:r>
    </w:p>
    <w:p w14:paraId="574E50C9" w14:textId="77777777" w:rsidR="00FB2449" w:rsidRDefault="00FB2449" w:rsidP="00FB2449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Pr="007F6CC0">
        <w:rPr>
          <w:rFonts w:ascii="Times New Roman" w:hAnsi="Times New Roman" w:cs="Times New Roman"/>
        </w:rPr>
        <w:t>Probe</w:t>
      </w:r>
      <w:r>
        <w:rPr>
          <w:rFonts w:ascii="Times New Roman" w:hAnsi="Times New Roman" w:cs="Times New Roman"/>
        </w:rPr>
        <w:t>s</w:t>
      </w:r>
      <w:r w:rsidRPr="007F6CC0">
        <w:rPr>
          <w:rFonts w:ascii="Times New Roman" w:hAnsi="Times New Roman" w:cs="Times New Roman"/>
        </w:rPr>
        <w:t xml:space="preserve">: clinical treatment, drug effects, </w:t>
      </w:r>
      <w:r>
        <w:rPr>
          <w:rFonts w:ascii="Times New Roman" w:hAnsi="Times New Roman" w:cs="Times New Roman"/>
        </w:rPr>
        <w:t xml:space="preserve">opportunistic infections and other HIV related illnesses, HAART, emergence of </w:t>
      </w:r>
      <w:r w:rsidRPr="007F6CC0">
        <w:rPr>
          <w:rFonts w:ascii="Times New Roman" w:hAnsi="Times New Roman" w:cs="Times New Roman"/>
        </w:rPr>
        <w:t>VCTC centers offering free medication and counselling, li</w:t>
      </w:r>
      <w:r>
        <w:rPr>
          <w:rFonts w:ascii="Times New Roman" w:hAnsi="Times New Roman" w:cs="Times New Roman"/>
        </w:rPr>
        <w:t>fe span</w:t>
      </w:r>
      <w:r w:rsidRPr="007F6CC0">
        <w:rPr>
          <w:rFonts w:ascii="Times New Roman" w:hAnsi="Times New Roman" w:cs="Times New Roman"/>
        </w:rPr>
        <w:t>, quality of life, stigma).</w:t>
      </w:r>
    </w:p>
    <w:p w14:paraId="1126CB89" w14:textId="77777777" w:rsidR="00C367F5" w:rsidRPr="00C367F5" w:rsidRDefault="00C367F5" w:rsidP="00FB2449">
      <w:pPr>
        <w:rPr>
          <w:rFonts w:ascii="Times New Roman" w:hAnsi="Times New Roman" w:cs="Times New Roman"/>
        </w:rPr>
      </w:pPr>
    </w:p>
    <w:p w14:paraId="54EF817A" w14:textId="23261A41" w:rsidR="008B2A88" w:rsidRPr="007F6CC0" w:rsidRDefault="008B2A88" w:rsidP="00FB24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F6CC0">
        <w:rPr>
          <w:rFonts w:ascii="Times New Roman" w:hAnsi="Times New Roman" w:cs="Times New Roman"/>
          <w:b/>
        </w:rPr>
        <w:t xml:space="preserve">How do you think the level of stigma towards PLHA is today compared to what you saw when you first </w:t>
      </w:r>
      <w:r w:rsidR="00DF0EDB">
        <w:rPr>
          <w:rFonts w:ascii="Times New Roman" w:hAnsi="Times New Roman" w:cs="Times New Roman"/>
          <w:b/>
        </w:rPr>
        <w:t>started working</w:t>
      </w:r>
      <w:r w:rsidRPr="007F6CC0">
        <w:rPr>
          <w:rFonts w:ascii="Times New Roman" w:hAnsi="Times New Roman" w:cs="Times New Roman"/>
          <w:b/>
        </w:rPr>
        <w:t xml:space="preserve"> with PLHA? What do you think might be some reasons for the change?</w:t>
      </w:r>
      <w:r w:rsidR="007F6CC0">
        <w:rPr>
          <w:rFonts w:ascii="Times New Roman" w:hAnsi="Times New Roman" w:cs="Times New Roman"/>
          <w:b/>
        </w:rPr>
        <w:t xml:space="preserve"> </w:t>
      </w:r>
      <w:r w:rsidR="007F6CC0" w:rsidRPr="007F6CC0">
        <w:rPr>
          <w:rFonts w:ascii="Times New Roman" w:hAnsi="Times New Roman" w:cs="Times New Roman"/>
        </w:rPr>
        <w:t>(Probe: awareness, acceptance</w:t>
      </w:r>
      <w:r w:rsidR="00815978">
        <w:rPr>
          <w:rFonts w:ascii="Times New Roman" w:hAnsi="Times New Roman" w:cs="Times New Roman"/>
        </w:rPr>
        <w:t xml:space="preserve"> of HIV</w:t>
      </w:r>
      <w:r w:rsidR="007F6CC0" w:rsidRPr="007F6CC0">
        <w:rPr>
          <w:rFonts w:ascii="Times New Roman" w:hAnsi="Times New Roman" w:cs="Times New Roman"/>
        </w:rPr>
        <w:t>)</w:t>
      </w:r>
    </w:p>
    <w:p w14:paraId="12C2E765" w14:textId="77777777" w:rsidR="007F6CC0" w:rsidRPr="007F6CC0" w:rsidRDefault="007F6CC0" w:rsidP="007F6CC0">
      <w:pPr>
        <w:pStyle w:val="ListParagraph"/>
        <w:rPr>
          <w:rFonts w:ascii="Times New Roman" w:hAnsi="Times New Roman" w:cs="Times New Roman"/>
          <w:b/>
        </w:rPr>
      </w:pPr>
    </w:p>
    <w:p w14:paraId="03470F46" w14:textId="5E924212" w:rsidR="008B2A88" w:rsidRDefault="008B2A88" w:rsidP="00FB24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F6CC0">
        <w:rPr>
          <w:rFonts w:ascii="Times New Roman" w:hAnsi="Times New Roman" w:cs="Times New Roman"/>
          <w:b/>
        </w:rPr>
        <w:t>Can you share some stories</w:t>
      </w:r>
      <w:r w:rsidR="00815978">
        <w:rPr>
          <w:rFonts w:ascii="Times New Roman" w:hAnsi="Times New Roman" w:cs="Times New Roman"/>
          <w:b/>
        </w:rPr>
        <w:t>/experiences</w:t>
      </w:r>
      <w:r w:rsidRPr="007F6CC0">
        <w:rPr>
          <w:rFonts w:ascii="Times New Roman" w:hAnsi="Times New Roman" w:cs="Times New Roman"/>
          <w:b/>
        </w:rPr>
        <w:t xml:space="preserve"> </w:t>
      </w:r>
      <w:r w:rsidR="00815978">
        <w:rPr>
          <w:rFonts w:ascii="Times New Roman" w:hAnsi="Times New Roman" w:cs="Times New Roman"/>
          <w:b/>
        </w:rPr>
        <w:t>that your patients/other PLHA</w:t>
      </w:r>
      <w:r w:rsidRPr="007F6CC0">
        <w:rPr>
          <w:rFonts w:ascii="Times New Roman" w:hAnsi="Times New Roman" w:cs="Times New Roman"/>
          <w:b/>
        </w:rPr>
        <w:t xml:space="preserve"> getting treatment at healthcare facilities might typically face</w:t>
      </w:r>
      <w:r>
        <w:rPr>
          <w:rFonts w:ascii="Times New Roman" w:hAnsi="Times New Roman" w:cs="Times New Roman"/>
        </w:rPr>
        <w:t xml:space="preserve"> (probes: during VCTC visit, during regular doctor visit, during ART collection, during planned surgeries in hospitals or emergency situations, during pregnancies)?</w:t>
      </w:r>
      <w:r w:rsidR="00B05244">
        <w:rPr>
          <w:rFonts w:ascii="Times New Roman" w:hAnsi="Times New Roman" w:cs="Times New Roman"/>
        </w:rPr>
        <w:t xml:space="preserve"> [Adjust this question for appropriate interviewee </w:t>
      </w:r>
      <w:proofErr w:type="spellStart"/>
      <w:r w:rsidR="00B05244">
        <w:rPr>
          <w:rFonts w:ascii="Times New Roman" w:hAnsi="Times New Roman" w:cs="Times New Roman"/>
        </w:rPr>
        <w:t>eg</w:t>
      </w:r>
      <w:proofErr w:type="spellEnd"/>
      <w:r w:rsidR="00B05244">
        <w:rPr>
          <w:rFonts w:ascii="Times New Roman" w:hAnsi="Times New Roman" w:cs="Times New Roman"/>
        </w:rPr>
        <w:t xml:space="preserve"> faith leaders, teachers, social care workers, policy actors </w:t>
      </w:r>
      <w:proofErr w:type="spellStart"/>
      <w:r w:rsidR="00B05244">
        <w:rPr>
          <w:rFonts w:ascii="Times New Roman" w:hAnsi="Times New Roman" w:cs="Times New Roman"/>
        </w:rPr>
        <w:t>etc</w:t>
      </w:r>
      <w:proofErr w:type="spellEnd"/>
      <w:r w:rsidR="00B05244">
        <w:rPr>
          <w:rFonts w:ascii="Times New Roman" w:hAnsi="Times New Roman" w:cs="Times New Roman"/>
        </w:rPr>
        <w:t>]</w:t>
      </w:r>
    </w:p>
    <w:p w14:paraId="7DD4DB7A" w14:textId="77777777" w:rsidR="00036FA0" w:rsidRPr="00036FA0" w:rsidRDefault="00036FA0" w:rsidP="00036FA0">
      <w:pPr>
        <w:rPr>
          <w:rFonts w:ascii="Times New Roman" w:hAnsi="Times New Roman" w:cs="Times New Roman"/>
        </w:rPr>
      </w:pPr>
    </w:p>
    <w:p w14:paraId="161D51B9" w14:textId="36F2C84D" w:rsidR="00036FA0" w:rsidRDefault="00036FA0" w:rsidP="00FB24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36FA0">
        <w:rPr>
          <w:rFonts w:ascii="Times New Roman" w:hAnsi="Times New Roman" w:cs="Times New Roman"/>
          <w:b/>
        </w:rPr>
        <w:t>What do you think causes people to stigmatize PLHA</w:t>
      </w:r>
      <w:r w:rsidRPr="004C4F8C">
        <w:rPr>
          <w:rFonts w:ascii="Times New Roman" w:hAnsi="Times New Roman" w:cs="Times New Roman"/>
          <w:b/>
        </w:rPr>
        <w:t>?</w:t>
      </w:r>
      <w:r>
        <w:rPr>
          <w:rFonts w:ascii="Times New Roman" w:hAnsi="Times New Roman" w:cs="Times New Roman"/>
        </w:rPr>
        <w:t xml:space="preserve"> (Prob</w:t>
      </w:r>
      <w:r w:rsidR="00C047B2">
        <w:rPr>
          <w:rFonts w:ascii="Times New Roman" w:hAnsi="Times New Roman" w:cs="Times New Roman"/>
        </w:rPr>
        <w:t xml:space="preserve">es: moral judgement, blame, </w:t>
      </w:r>
      <w:r>
        <w:rPr>
          <w:rFonts w:ascii="Times New Roman" w:hAnsi="Times New Roman" w:cs="Times New Roman"/>
        </w:rPr>
        <w:t xml:space="preserve">fear of contagion) </w:t>
      </w:r>
      <w:r w:rsidRPr="00036FA0">
        <w:rPr>
          <w:rFonts w:ascii="Times New Roman" w:hAnsi="Times New Roman" w:cs="Times New Roman"/>
          <w:b/>
        </w:rPr>
        <w:t xml:space="preserve">Do you think there is a difference in how </w:t>
      </w:r>
      <w:r w:rsidR="00163332">
        <w:rPr>
          <w:rFonts w:ascii="Times New Roman" w:hAnsi="Times New Roman" w:cs="Times New Roman"/>
          <w:b/>
        </w:rPr>
        <w:t>PLHA</w:t>
      </w:r>
      <w:r w:rsidRPr="00036FA0">
        <w:rPr>
          <w:rFonts w:ascii="Times New Roman" w:hAnsi="Times New Roman" w:cs="Times New Roman"/>
          <w:b/>
        </w:rPr>
        <w:t xml:space="preserve"> are viewed or treated </w:t>
      </w:r>
      <w:r w:rsidR="00931AC6">
        <w:rPr>
          <w:rFonts w:ascii="Times New Roman" w:hAnsi="Times New Roman" w:cs="Times New Roman"/>
          <w:b/>
        </w:rPr>
        <w:t xml:space="preserve">(especially in healthcare settings) </w:t>
      </w:r>
      <w:r w:rsidR="00432FD7">
        <w:rPr>
          <w:rFonts w:ascii="Times New Roman" w:hAnsi="Times New Roman" w:cs="Times New Roman"/>
          <w:b/>
        </w:rPr>
        <w:t>if people know</w:t>
      </w:r>
      <w:r w:rsidRPr="00036FA0">
        <w:rPr>
          <w:rFonts w:ascii="Times New Roman" w:hAnsi="Times New Roman" w:cs="Times New Roman"/>
          <w:b/>
        </w:rPr>
        <w:t xml:space="preserve"> how they were infected?</w:t>
      </w:r>
      <w:r>
        <w:rPr>
          <w:rFonts w:ascii="Times New Roman" w:hAnsi="Times New Roman" w:cs="Times New Roman"/>
        </w:rPr>
        <w:t xml:space="preserve"> (Probe: sexual routes, sex work, injection drug use</w:t>
      </w:r>
      <w:r w:rsidR="00E4728D">
        <w:rPr>
          <w:rFonts w:ascii="Times New Roman" w:hAnsi="Times New Roman" w:cs="Times New Roman"/>
        </w:rPr>
        <w:t>, MSM, trafficking</w:t>
      </w:r>
      <w:r>
        <w:rPr>
          <w:rFonts w:ascii="Times New Roman" w:hAnsi="Times New Roman" w:cs="Times New Roman"/>
        </w:rPr>
        <w:t xml:space="preserve"> vs blood transfusions</w:t>
      </w:r>
      <w:r w:rsidR="00E4728D">
        <w:rPr>
          <w:rFonts w:ascii="Times New Roman" w:hAnsi="Times New Roman" w:cs="Times New Roman"/>
        </w:rPr>
        <w:t>, spouses of bridge populations</w:t>
      </w:r>
      <w:r>
        <w:rPr>
          <w:rFonts w:ascii="Times New Roman" w:hAnsi="Times New Roman" w:cs="Times New Roman"/>
        </w:rPr>
        <w:t>)</w:t>
      </w:r>
    </w:p>
    <w:p w14:paraId="4418A356" w14:textId="77777777" w:rsidR="007F6CC0" w:rsidRPr="007F6CC0" w:rsidRDefault="007F6CC0" w:rsidP="007F6CC0">
      <w:pPr>
        <w:rPr>
          <w:rFonts w:ascii="Times New Roman" w:hAnsi="Times New Roman" w:cs="Times New Roman"/>
        </w:rPr>
      </w:pPr>
    </w:p>
    <w:p w14:paraId="58219DC3" w14:textId="2BBF04A7" w:rsidR="008B2A88" w:rsidRDefault="008B2A88" w:rsidP="00FB24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4431E">
        <w:rPr>
          <w:rFonts w:ascii="Times New Roman" w:hAnsi="Times New Roman" w:cs="Times New Roman"/>
          <w:b/>
        </w:rPr>
        <w:t xml:space="preserve">Do you think that women with HIV are stigmatized </w:t>
      </w:r>
      <w:r w:rsidR="001E25E9" w:rsidRPr="00B4431E">
        <w:rPr>
          <w:rFonts w:ascii="Times New Roman" w:hAnsi="Times New Roman" w:cs="Times New Roman"/>
          <w:b/>
        </w:rPr>
        <w:t xml:space="preserve">differently </w:t>
      </w:r>
      <w:r w:rsidRPr="00B4431E">
        <w:rPr>
          <w:rFonts w:ascii="Times New Roman" w:hAnsi="Times New Roman" w:cs="Times New Roman"/>
          <w:b/>
        </w:rPr>
        <w:t>than men? Why do you think so? In what ways is the stigma different?</w:t>
      </w:r>
      <w:r>
        <w:rPr>
          <w:rFonts w:ascii="Times New Roman" w:hAnsi="Times New Roman" w:cs="Times New Roman"/>
        </w:rPr>
        <w:t xml:space="preserve"> (Probes: </w:t>
      </w:r>
      <w:r w:rsidR="00815978">
        <w:rPr>
          <w:rFonts w:ascii="Times New Roman" w:hAnsi="Times New Roman" w:cs="Times New Roman"/>
        </w:rPr>
        <w:t xml:space="preserve">societal </w:t>
      </w:r>
      <w:r>
        <w:rPr>
          <w:rFonts w:ascii="Times New Roman" w:hAnsi="Times New Roman" w:cs="Times New Roman"/>
        </w:rPr>
        <w:t>attitudes towards women, violence at home or elsewhere</w:t>
      </w:r>
      <w:r w:rsidR="00D22338">
        <w:rPr>
          <w:rFonts w:ascii="Times New Roman" w:hAnsi="Times New Roman" w:cs="Times New Roman"/>
        </w:rPr>
        <w:t>, moral judgment, association with sex work, infidelity</w:t>
      </w:r>
      <w:r>
        <w:rPr>
          <w:rFonts w:ascii="Times New Roman" w:hAnsi="Times New Roman" w:cs="Times New Roman"/>
        </w:rPr>
        <w:t>)</w:t>
      </w:r>
      <w:r w:rsidR="00D7711E">
        <w:rPr>
          <w:rFonts w:ascii="Times New Roman" w:hAnsi="Times New Roman" w:cs="Times New Roman"/>
        </w:rPr>
        <w:t>.</w:t>
      </w:r>
    </w:p>
    <w:p w14:paraId="0FEC26BB" w14:textId="77777777" w:rsidR="00EE74E3" w:rsidRPr="00EE74E3" w:rsidRDefault="00EE74E3" w:rsidP="00EE74E3">
      <w:pPr>
        <w:rPr>
          <w:rFonts w:ascii="Times New Roman" w:hAnsi="Times New Roman" w:cs="Times New Roman"/>
        </w:rPr>
      </w:pPr>
    </w:p>
    <w:p w14:paraId="1FA6DC2F" w14:textId="7CE51ECE" w:rsidR="00B4431E" w:rsidRPr="00926A2A" w:rsidRDefault="000F287E" w:rsidP="00FB24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Do you think </w:t>
      </w:r>
      <w:r w:rsidR="00C86CCD">
        <w:rPr>
          <w:rFonts w:ascii="Times New Roman" w:hAnsi="Times New Roman" w:cs="Times New Roman"/>
          <w:b/>
        </w:rPr>
        <w:t xml:space="preserve">women disclose their HIV status to their </w:t>
      </w:r>
      <w:r>
        <w:rPr>
          <w:rFonts w:ascii="Times New Roman" w:hAnsi="Times New Roman" w:cs="Times New Roman"/>
          <w:b/>
        </w:rPr>
        <w:t xml:space="preserve">partners or </w:t>
      </w:r>
      <w:r w:rsidR="00EE74E3" w:rsidRPr="00926A2A">
        <w:rPr>
          <w:rFonts w:ascii="Times New Roman" w:hAnsi="Times New Roman" w:cs="Times New Roman"/>
          <w:b/>
        </w:rPr>
        <w:t xml:space="preserve">in-laws? Can you think of reasons for non-disclosure? </w:t>
      </w:r>
      <w:r w:rsidR="00EE74E3" w:rsidRPr="00926A2A">
        <w:rPr>
          <w:rFonts w:ascii="Times New Roman" w:hAnsi="Times New Roman" w:cs="Times New Roman"/>
        </w:rPr>
        <w:t>(Probe: violence, stigma)</w:t>
      </w:r>
      <w:r w:rsidR="00926A2A" w:rsidRPr="00926A2A">
        <w:rPr>
          <w:rFonts w:ascii="Times New Roman" w:hAnsi="Times New Roman" w:cs="Times New Roman"/>
        </w:rPr>
        <w:t xml:space="preserve"> </w:t>
      </w:r>
      <w:r w:rsidR="00D22338" w:rsidRPr="00D22338">
        <w:rPr>
          <w:rFonts w:ascii="Times New Roman" w:hAnsi="Times New Roman" w:cs="Times New Roman"/>
          <w:b/>
        </w:rPr>
        <w:t>Can you share some stories of how partners/in-laws reacted upon hearing of a woman’s positive diagnosis?</w:t>
      </w:r>
      <w:r w:rsidR="00BB1322">
        <w:rPr>
          <w:rFonts w:ascii="Times New Roman" w:hAnsi="Times New Roman" w:cs="Times New Roman"/>
          <w:b/>
        </w:rPr>
        <w:t xml:space="preserve"> </w:t>
      </w:r>
      <w:r w:rsidR="00BB1322" w:rsidRPr="00BB1322">
        <w:rPr>
          <w:rFonts w:ascii="Times New Roman" w:hAnsi="Times New Roman" w:cs="Times New Roman"/>
        </w:rPr>
        <w:t>(Probe: Positive and negative reactions)</w:t>
      </w:r>
    </w:p>
    <w:p w14:paraId="18F58EC9" w14:textId="77777777" w:rsidR="00926A2A" w:rsidRPr="00926A2A" w:rsidRDefault="00926A2A" w:rsidP="00926A2A">
      <w:pPr>
        <w:rPr>
          <w:rFonts w:ascii="Times New Roman" w:hAnsi="Times New Roman" w:cs="Times New Roman"/>
        </w:rPr>
      </w:pPr>
    </w:p>
    <w:p w14:paraId="32DC1FD0" w14:textId="6A4129AF" w:rsidR="001E25E9" w:rsidRDefault="00144226" w:rsidP="00FB24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Do you think</w:t>
      </w:r>
      <w:r w:rsidR="00B05244" w:rsidRPr="00B4431E">
        <w:rPr>
          <w:rFonts w:ascii="Times New Roman" w:hAnsi="Times New Roman" w:cs="Times New Roman"/>
          <w:b/>
        </w:rPr>
        <w:t xml:space="preserve"> violence</w:t>
      </w:r>
      <w:r>
        <w:rPr>
          <w:rFonts w:ascii="Times New Roman" w:hAnsi="Times New Roman" w:cs="Times New Roman"/>
          <w:b/>
        </w:rPr>
        <w:t xml:space="preserve"> is</w:t>
      </w:r>
      <w:r w:rsidR="00B05244" w:rsidRPr="00B4431E">
        <w:rPr>
          <w:rFonts w:ascii="Times New Roman" w:hAnsi="Times New Roman" w:cs="Times New Roman"/>
          <w:b/>
        </w:rPr>
        <w:t xml:space="preserve"> </w:t>
      </w:r>
      <w:r w:rsidR="001E25E9" w:rsidRPr="00B4431E">
        <w:rPr>
          <w:rFonts w:ascii="Times New Roman" w:hAnsi="Times New Roman" w:cs="Times New Roman"/>
          <w:b/>
        </w:rPr>
        <w:t>a problem in the lives of women with HIV?</w:t>
      </w:r>
      <w:r w:rsidR="001E25E9">
        <w:rPr>
          <w:rFonts w:ascii="Times New Roman" w:hAnsi="Times New Roman" w:cs="Times New Roman"/>
        </w:rPr>
        <w:t xml:space="preserve"> (Probe: gender based violence, domestic violence). </w:t>
      </w:r>
      <w:r w:rsidR="001E25E9" w:rsidRPr="00B4431E">
        <w:rPr>
          <w:rFonts w:ascii="Times New Roman" w:hAnsi="Times New Roman" w:cs="Times New Roman"/>
          <w:b/>
        </w:rPr>
        <w:t>Can you t</w:t>
      </w:r>
      <w:r w:rsidR="00EA42AE">
        <w:rPr>
          <w:rFonts w:ascii="Times New Roman" w:hAnsi="Times New Roman" w:cs="Times New Roman"/>
          <w:b/>
        </w:rPr>
        <w:t xml:space="preserve">ell us a bit more why you think or </w:t>
      </w:r>
      <w:r w:rsidR="001E25E9" w:rsidRPr="00B4431E">
        <w:rPr>
          <w:rFonts w:ascii="Times New Roman" w:hAnsi="Times New Roman" w:cs="Times New Roman"/>
          <w:b/>
        </w:rPr>
        <w:t xml:space="preserve">do not </w:t>
      </w:r>
      <w:r w:rsidR="001E25E9" w:rsidRPr="00B4431E">
        <w:rPr>
          <w:rFonts w:ascii="Times New Roman" w:hAnsi="Times New Roman" w:cs="Times New Roman"/>
          <w:b/>
        </w:rPr>
        <w:lastRenderedPageBreak/>
        <w:t xml:space="preserve">think </w:t>
      </w:r>
      <w:r w:rsidR="00EA42AE">
        <w:rPr>
          <w:rFonts w:ascii="Times New Roman" w:hAnsi="Times New Roman" w:cs="Times New Roman"/>
          <w:b/>
        </w:rPr>
        <w:t>violence may be a problem for WLHA</w:t>
      </w:r>
      <w:r w:rsidR="00BB5576">
        <w:rPr>
          <w:rFonts w:ascii="Times New Roman" w:hAnsi="Times New Roman" w:cs="Times New Roman"/>
          <w:b/>
        </w:rPr>
        <w:t>?</w:t>
      </w:r>
      <w:r w:rsidR="00B4431E">
        <w:rPr>
          <w:rFonts w:ascii="Times New Roman" w:hAnsi="Times New Roman" w:cs="Times New Roman"/>
          <w:b/>
        </w:rPr>
        <w:t xml:space="preserve"> </w:t>
      </w:r>
      <w:r w:rsidR="00B4431E" w:rsidRPr="00B4431E">
        <w:rPr>
          <w:rFonts w:ascii="Times New Roman" w:hAnsi="Times New Roman" w:cs="Times New Roman"/>
        </w:rPr>
        <w:t>(Probe</w:t>
      </w:r>
      <w:r w:rsidR="00B4431E">
        <w:rPr>
          <w:rFonts w:ascii="Times New Roman" w:hAnsi="Times New Roman" w:cs="Times New Roman"/>
        </w:rPr>
        <w:t>s</w:t>
      </w:r>
      <w:r w:rsidR="00B4431E" w:rsidRPr="00B4431E">
        <w:rPr>
          <w:rFonts w:ascii="Times New Roman" w:hAnsi="Times New Roman" w:cs="Times New Roman"/>
        </w:rPr>
        <w:t>: traditional gender norms, blame, stigma)</w:t>
      </w:r>
      <w:r w:rsidR="00081549">
        <w:rPr>
          <w:rFonts w:ascii="Times New Roman" w:hAnsi="Times New Roman" w:cs="Times New Roman"/>
        </w:rPr>
        <w:t>.</w:t>
      </w:r>
    </w:p>
    <w:p w14:paraId="04394314" w14:textId="77777777" w:rsidR="00B4431E" w:rsidRPr="00B4431E" w:rsidRDefault="00B4431E" w:rsidP="00B4431E">
      <w:pPr>
        <w:rPr>
          <w:rFonts w:ascii="Times New Roman" w:hAnsi="Times New Roman" w:cs="Times New Roman"/>
        </w:rPr>
      </w:pPr>
    </w:p>
    <w:p w14:paraId="41BD2FFA" w14:textId="4ADF9A08" w:rsidR="001E25E9" w:rsidRPr="00ED3E69" w:rsidRDefault="001E25E9" w:rsidP="00FB24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D3E69">
        <w:rPr>
          <w:rFonts w:ascii="Times New Roman" w:hAnsi="Times New Roman" w:cs="Times New Roman"/>
          <w:b/>
        </w:rPr>
        <w:t>Do you think women who experience domestic violence are stigmatized</w:t>
      </w:r>
      <w:r w:rsidR="00EA42AE">
        <w:rPr>
          <w:rFonts w:ascii="Times New Roman" w:hAnsi="Times New Roman" w:cs="Times New Roman"/>
          <w:b/>
        </w:rPr>
        <w:t>?</w:t>
      </w:r>
      <w:r w:rsidR="002057AE">
        <w:rPr>
          <w:rFonts w:ascii="Times New Roman" w:hAnsi="Times New Roman" w:cs="Times New Roman"/>
          <w:b/>
        </w:rPr>
        <w:t xml:space="preserve"> </w:t>
      </w:r>
      <w:r w:rsidR="002057AE" w:rsidRPr="002057AE">
        <w:rPr>
          <w:rFonts w:ascii="Times New Roman" w:hAnsi="Times New Roman" w:cs="Times New Roman"/>
        </w:rPr>
        <w:t>(Probe: family affair, shame)</w:t>
      </w:r>
      <w:r w:rsidRPr="00ED3E69">
        <w:rPr>
          <w:rFonts w:ascii="Times New Roman" w:hAnsi="Times New Roman" w:cs="Times New Roman"/>
          <w:b/>
        </w:rPr>
        <w:t xml:space="preserve"> In what ways </w:t>
      </w:r>
      <w:r w:rsidR="00ED3E69" w:rsidRPr="00ED3E69">
        <w:rPr>
          <w:rFonts w:ascii="Times New Roman" w:hAnsi="Times New Roman" w:cs="Times New Roman"/>
          <w:b/>
        </w:rPr>
        <w:t xml:space="preserve">do you think </w:t>
      </w:r>
      <w:r w:rsidR="009D35CD">
        <w:rPr>
          <w:rFonts w:ascii="Times New Roman" w:hAnsi="Times New Roman" w:cs="Times New Roman"/>
          <w:b/>
        </w:rPr>
        <w:t xml:space="preserve">that the </w:t>
      </w:r>
      <w:r w:rsidR="00484A01">
        <w:rPr>
          <w:rFonts w:ascii="Times New Roman" w:hAnsi="Times New Roman" w:cs="Times New Roman"/>
          <w:b/>
        </w:rPr>
        <w:t>stigma of domestic violence</w:t>
      </w:r>
      <w:r w:rsidR="002057AE">
        <w:rPr>
          <w:rFonts w:ascii="Times New Roman" w:hAnsi="Times New Roman" w:cs="Times New Roman"/>
          <w:b/>
        </w:rPr>
        <w:t xml:space="preserve"> might be</w:t>
      </w:r>
      <w:r w:rsidR="00484A01">
        <w:rPr>
          <w:rFonts w:ascii="Times New Roman" w:hAnsi="Times New Roman" w:cs="Times New Roman"/>
          <w:b/>
        </w:rPr>
        <w:t xml:space="preserve"> </w:t>
      </w:r>
      <w:r w:rsidRPr="00ED3E69">
        <w:rPr>
          <w:rFonts w:ascii="Times New Roman" w:hAnsi="Times New Roman" w:cs="Times New Roman"/>
          <w:b/>
        </w:rPr>
        <w:t>different for HIV+ women</w:t>
      </w:r>
      <w:r w:rsidR="00EA42AE">
        <w:rPr>
          <w:rFonts w:ascii="Times New Roman" w:hAnsi="Times New Roman" w:cs="Times New Roman"/>
          <w:b/>
        </w:rPr>
        <w:t xml:space="preserve"> compared to other women</w:t>
      </w:r>
      <w:r w:rsidRPr="00ED3E69">
        <w:rPr>
          <w:rFonts w:ascii="Times New Roman" w:hAnsi="Times New Roman" w:cs="Times New Roman"/>
          <w:b/>
        </w:rPr>
        <w:t>?</w:t>
      </w:r>
      <w:r w:rsidR="00ED3E69">
        <w:rPr>
          <w:rFonts w:ascii="Times New Roman" w:hAnsi="Times New Roman" w:cs="Times New Roman"/>
          <w:b/>
        </w:rPr>
        <w:t xml:space="preserve"> </w:t>
      </w:r>
      <w:r w:rsidR="00FE6CA6">
        <w:rPr>
          <w:rFonts w:ascii="Times New Roman" w:hAnsi="Times New Roman" w:cs="Times New Roman"/>
        </w:rPr>
        <w:t xml:space="preserve">(Probe: blame, </w:t>
      </w:r>
      <w:r w:rsidR="002057AE">
        <w:rPr>
          <w:rFonts w:ascii="Times New Roman" w:hAnsi="Times New Roman" w:cs="Times New Roman"/>
        </w:rPr>
        <w:t xml:space="preserve">HIV </w:t>
      </w:r>
      <w:r w:rsidR="00ED3E69" w:rsidRPr="00ED3E69">
        <w:rPr>
          <w:rFonts w:ascii="Times New Roman" w:hAnsi="Times New Roman" w:cs="Times New Roman"/>
        </w:rPr>
        <w:t>stigma)</w:t>
      </w:r>
    </w:p>
    <w:p w14:paraId="6DC3A999" w14:textId="77777777" w:rsidR="00ED3E69" w:rsidRPr="00ED3E69" w:rsidRDefault="00ED3E69" w:rsidP="00ED3E69">
      <w:pPr>
        <w:rPr>
          <w:rFonts w:ascii="Times New Roman" w:hAnsi="Times New Roman" w:cs="Times New Roman"/>
          <w:b/>
        </w:rPr>
      </w:pPr>
    </w:p>
    <w:p w14:paraId="573917F3" w14:textId="5765E9E5" w:rsidR="001E25E9" w:rsidRPr="00E22A64" w:rsidRDefault="001E25E9" w:rsidP="00FB24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22A64">
        <w:rPr>
          <w:rFonts w:ascii="Times New Roman" w:hAnsi="Times New Roman" w:cs="Times New Roman"/>
          <w:b/>
        </w:rPr>
        <w:t xml:space="preserve">Do you think women </w:t>
      </w:r>
      <w:r w:rsidR="00526D09">
        <w:rPr>
          <w:rFonts w:ascii="Times New Roman" w:hAnsi="Times New Roman" w:cs="Times New Roman"/>
          <w:b/>
        </w:rPr>
        <w:t xml:space="preserve">living </w:t>
      </w:r>
      <w:r w:rsidRPr="00E22A64">
        <w:rPr>
          <w:rFonts w:ascii="Times New Roman" w:hAnsi="Times New Roman" w:cs="Times New Roman"/>
          <w:b/>
        </w:rPr>
        <w:t>with HIV seek support or report domestic violence</w:t>
      </w:r>
      <w:r w:rsidR="00E22A64">
        <w:rPr>
          <w:rFonts w:ascii="Times New Roman" w:hAnsi="Times New Roman" w:cs="Times New Roman"/>
          <w:b/>
        </w:rPr>
        <w:t>?</w:t>
      </w:r>
      <w:r>
        <w:rPr>
          <w:rFonts w:ascii="Times New Roman" w:hAnsi="Times New Roman" w:cs="Times New Roman"/>
        </w:rPr>
        <w:t xml:space="preserve"> (Probe: friends, family, neighbors, NGO, police, healthcare</w:t>
      </w:r>
      <w:r w:rsidR="00E22A64">
        <w:rPr>
          <w:rFonts w:ascii="Times New Roman" w:hAnsi="Times New Roman" w:cs="Times New Roman"/>
        </w:rPr>
        <w:t xml:space="preserve"> providers, women’s commission)</w:t>
      </w:r>
      <w:r>
        <w:rPr>
          <w:rFonts w:ascii="Times New Roman" w:hAnsi="Times New Roman" w:cs="Times New Roman"/>
        </w:rPr>
        <w:t xml:space="preserve"> </w:t>
      </w:r>
      <w:r w:rsidR="00EA42AE">
        <w:rPr>
          <w:rFonts w:ascii="Times New Roman" w:hAnsi="Times New Roman" w:cs="Times New Roman"/>
          <w:b/>
        </w:rPr>
        <w:t xml:space="preserve">Why do you think they do or </w:t>
      </w:r>
      <w:r w:rsidRPr="00E22A64">
        <w:rPr>
          <w:rFonts w:ascii="Times New Roman" w:hAnsi="Times New Roman" w:cs="Times New Roman"/>
          <w:b/>
        </w:rPr>
        <w:t>do not report violence? Do you think the pattern of reporting</w:t>
      </w:r>
      <w:r w:rsidR="00E22A64">
        <w:rPr>
          <w:rFonts w:ascii="Times New Roman" w:hAnsi="Times New Roman" w:cs="Times New Roman"/>
          <w:b/>
        </w:rPr>
        <w:t xml:space="preserve"> (</w:t>
      </w:r>
      <w:r w:rsidR="00EA42AE">
        <w:rPr>
          <w:rFonts w:ascii="Times New Roman" w:hAnsi="Times New Roman" w:cs="Times New Roman"/>
          <w:b/>
        </w:rPr>
        <w:t xml:space="preserve">who they report to or </w:t>
      </w:r>
      <w:r w:rsidR="00E22A64">
        <w:rPr>
          <w:rFonts w:ascii="Times New Roman" w:hAnsi="Times New Roman" w:cs="Times New Roman"/>
          <w:b/>
        </w:rPr>
        <w:t>seek help from)</w:t>
      </w:r>
      <w:r w:rsidRPr="00E22A64">
        <w:rPr>
          <w:rFonts w:ascii="Times New Roman" w:hAnsi="Times New Roman" w:cs="Times New Roman"/>
          <w:b/>
        </w:rPr>
        <w:t xml:space="preserve"> </w:t>
      </w:r>
      <w:r w:rsidR="00E22A64">
        <w:rPr>
          <w:rFonts w:ascii="Times New Roman" w:hAnsi="Times New Roman" w:cs="Times New Roman"/>
          <w:b/>
        </w:rPr>
        <w:t>is</w:t>
      </w:r>
      <w:r w:rsidRPr="00E22A64">
        <w:rPr>
          <w:rFonts w:ascii="Times New Roman" w:hAnsi="Times New Roman" w:cs="Times New Roman"/>
          <w:b/>
        </w:rPr>
        <w:t xml:space="preserve"> different </w:t>
      </w:r>
      <w:r w:rsidR="0048170A">
        <w:rPr>
          <w:rFonts w:ascii="Times New Roman" w:hAnsi="Times New Roman" w:cs="Times New Roman"/>
          <w:b/>
        </w:rPr>
        <w:t xml:space="preserve">compared to </w:t>
      </w:r>
      <w:r w:rsidRPr="00E22A64">
        <w:rPr>
          <w:rFonts w:ascii="Times New Roman" w:hAnsi="Times New Roman" w:cs="Times New Roman"/>
          <w:b/>
        </w:rPr>
        <w:t>women</w:t>
      </w:r>
      <w:r w:rsidR="00526D09">
        <w:rPr>
          <w:rFonts w:ascii="Times New Roman" w:hAnsi="Times New Roman" w:cs="Times New Roman"/>
          <w:b/>
        </w:rPr>
        <w:t xml:space="preserve"> who do not have HIV</w:t>
      </w:r>
      <w:r w:rsidRPr="00E22A64">
        <w:rPr>
          <w:rFonts w:ascii="Times New Roman" w:hAnsi="Times New Roman" w:cs="Times New Roman"/>
          <w:b/>
        </w:rPr>
        <w:t xml:space="preserve">? </w:t>
      </w:r>
      <w:r w:rsidR="00EA42AE">
        <w:rPr>
          <w:rFonts w:ascii="Times New Roman" w:hAnsi="Times New Roman" w:cs="Times New Roman"/>
          <w:b/>
        </w:rPr>
        <w:t>Can you think of any reasons for this difference?</w:t>
      </w:r>
    </w:p>
    <w:p w14:paraId="738AFFC4" w14:textId="77777777" w:rsidR="00E22A64" w:rsidRPr="00E22A64" w:rsidRDefault="00E22A64" w:rsidP="00E22A64">
      <w:pPr>
        <w:rPr>
          <w:rFonts w:ascii="Times New Roman" w:hAnsi="Times New Roman" w:cs="Times New Roman"/>
        </w:rPr>
      </w:pPr>
    </w:p>
    <w:p w14:paraId="572671CF" w14:textId="4D52C6B4" w:rsidR="001E25E9" w:rsidRDefault="001E25E9" w:rsidP="00FB24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22A64">
        <w:rPr>
          <w:rFonts w:ascii="Times New Roman" w:hAnsi="Times New Roman" w:cs="Times New Roman"/>
          <w:b/>
        </w:rPr>
        <w:t>Can you suggest ways in which violence reporting rates can be improved for HIV+ women?</w:t>
      </w:r>
      <w:r>
        <w:rPr>
          <w:rFonts w:ascii="Times New Roman" w:hAnsi="Times New Roman" w:cs="Times New Roman"/>
        </w:rPr>
        <w:t xml:space="preserve"> (Probe: violence screening </w:t>
      </w:r>
      <w:proofErr w:type="spellStart"/>
      <w:r>
        <w:rPr>
          <w:rFonts w:ascii="Times New Roman" w:hAnsi="Times New Roman" w:cs="Times New Roman"/>
        </w:rPr>
        <w:t>programmes</w:t>
      </w:r>
      <w:proofErr w:type="spellEnd"/>
      <w:r>
        <w:rPr>
          <w:rFonts w:ascii="Times New Roman" w:hAnsi="Times New Roman" w:cs="Times New Roman"/>
        </w:rPr>
        <w:t xml:space="preserve"> at VCTC/ART </w:t>
      </w:r>
      <w:r w:rsidR="00EA42AE">
        <w:rPr>
          <w:rFonts w:ascii="Times New Roman" w:hAnsi="Times New Roman" w:cs="Times New Roman"/>
        </w:rPr>
        <w:t>centers</w:t>
      </w:r>
      <w:r>
        <w:rPr>
          <w:rFonts w:ascii="Times New Roman" w:hAnsi="Times New Roman" w:cs="Times New Roman"/>
        </w:rPr>
        <w:t>, support services)</w:t>
      </w:r>
    </w:p>
    <w:p w14:paraId="7DC469F0" w14:textId="77777777" w:rsidR="0027691D" w:rsidRPr="0027691D" w:rsidRDefault="0027691D" w:rsidP="0027691D">
      <w:pPr>
        <w:rPr>
          <w:rFonts w:ascii="Times New Roman" w:hAnsi="Times New Roman" w:cs="Times New Roman"/>
        </w:rPr>
      </w:pPr>
    </w:p>
    <w:p w14:paraId="4AE63D24" w14:textId="68824779" w:rsidR="0027691D" w:rsidRPr="0027691D" w:rsidRDefault="004E34B4" w:rsidP="00FB24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How do you think</w:t>
      </w:r>
      <w:r w:rsidR="0027691D" w:rsidRPr="00081549">
        <w:rPr>
          <w:rFonts w:ascii="Times New Roman" w:hAnsi="Times New Roman" w:cs="Times New Roman"/>
          <w:b/>
        </w:rPr>
        <w:t xml:space="preserve"> violence impact</w:t>
      </w:r>
      <w:r>
        <w:rPr>
          <w:rFonts w:ascii="Times New Roman" w:hAnsi="Times New Roman" w:cs="Times New Roman"/>
          <w:b/>
        </w:rPr>
        <w:t>s</w:t>
      </w:r>
      <w:r w:rsidR="0027691D" w:rsidRPr="00081549">
        <w:rPr>
          <w:rFonts w:ascii="Times New Roman" w:hAnsi="Times New Roman" w:cs="Times New Roman"/>
          <w:b/>
        </w:rPr>
        <w:t xml:space="preserve"> HIV+ women’s ability to access care or adhere</w:t>
      </w:r>
      <w:r>
        <w:rPr>
          <w:rFonts w:ascii="Times New Roman" w:hAnsi="Times New Roman" w:cs="Times New Roman"/>
          <w:b/>
        </w:rPr>
        <w:t>nce</w:t>
      </w:r>
      <w:r w:rsidR="0027691D" w:rsidRPr="00081549">
        <w:rPr>
          <w:rFonts w:ascii="Times New Roman" w:hAnsi="Times New Roman" w:cs="Times New Roman"/>
          <w:b/>
        </w:rPr>
        <w:t xml:space="preserve"> to treatment</w:t>
      </w:r>
      <w:r w:rsidR="0027691D" w:rsidRPr="0027691D">
        <w:rPr>
          <w:rFonts w:ascii="Times New Roman" w:hAnsi="Times New Roman" w:cs="Times New Roman"/>
          <w:b/>
        </w:rPr>
        <w:t>?</w:t>
      </w:r>
      <w:r w:rsidR="0027691D">
        <w:rPr>
          <w:rFonts w:ascii="Times New Roman" w:hAnsi="Times New Roman" w:cs="Times New Roman"/>
        </w:rPr>
        <w:t xml:space="preserve"> (Probe: difficulty going for clinic appointments, taking medications</w:t>
      </w:r>
      <w:r w:rsidR="00B50D56">
        <w:rPr>
          <w:rFonts w:ascii="Times New Roman" w:hAnsi="Times New Roman" w:cs="Times New Roman"/>
        </w:rPr>
        <w:t xml:space="preserve"> on time, hiding medications from family, family not knowing HIV status)</w:t>
      </w:r>
    </w:p>
    <w:p w14:paraId="7BF4F29F" w14:textId="77777777" w:rsidR="00526D09" w:rsidRPr="00526D09" w:rsidRDefault="00526D09" w:rsidP="00526D09">
      <w:pPr>
        <w:rPr>
          <w:rFonts w:ascii="Times New Roman" w:hAnsi="Times New Roman" w:cs="Times New Roman"/>
        </w:rPr>
      </w:pPr>
    </w:p>
    <w:p w14:paraId="28F7F83E" w14:textId="2E133373" w:rsidR="001E25E9" w:rsidRDefault="00826C86" w:rsidP="00FB24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E22A64">
        <w:rPr>
          <w:rFonts w:ascii="Times New Roman" w:hAnsi="Times New Roman" w:cs="Times New Roman"/>
          <w:b/>
        </w:rPr>
        <w:t>Are you aware of the</w:t>
      </w:r>
      <w:r w:rsidR="001E25E9" w:rsidRPr="00E22A64">
        <w:rPr>
          <w:rFonts w:ascii="Times New Roman" w:hAnsi="Times New Roman" w:cs="Times New Roman"/>
          <w:b/>
        </w:rPr>
        <w:t xml:space="preserve"> HIV/AIDS </w:t>
      </w:r>
      <w:r w:rsidRPr="00E22A64">
        <w:rPr>
          <w:rFonts w:ascii="Times New Roman" w:hAnsi="Times New Roman" w:cs="Times New Roman"/>
          <w:b/>
        </w:rPr>
        <w:t xml:space="preserve">Prevention and Control Act 2017? Can you tell us a bit more about it and how it works?  Do you think the Act is actually working in terms of reducing discrimination against </w:t>
      </w:r>
      <w:r w:rsidR="00E22A64" w:rsidRPr="00E22A64">
        <w:rPr>
          <w:rFonts w:ascii="Times New Roman" w:hAnsi="Times New Roman" w:cs="Times New Roman"/>
          <w:b/>
        </w:rPr>
        <w:t>PLHA</w:t>
      </w:r>
      <w:r w:rsidRPr="00E22A64">
        <w:rPr>
          <w:rFonts w:ascii="Times New Roman" w:hAnsi="Times New Roman" w:cs="Times New Roman"/>
          <w:b/>
        </w:rPr>
        <w:t>?</w:t>
      </w:r>
    </w:p>
    <w:p w14:paraId="31A97BB9" w14:textId="77777777" w:rsidR="00E22A64" w:rsidRPr="00E22A64" w:rsidRDefault="00E22A64" w:rsidP="00E22A64">
      <w:pPr>
        <w:pStyle w:val="ListParagraph"/>
        <w:rPr>
          <w:rFonts w:ascii="Times New Roman" w:hAnsi="Times New Roman" w:cs="Times New Roman"/>
          <w:b/>
        </w:rPr>
      </w:pPr>
    </w:p>
    <w:p w14:paraId="411D5E19" w14:textId="36250B72" w:rsidR="00B05244" w:rsidRPr="00E22A64" w:rsidRDefault="00B05244" w:rsidP="00FB24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E22A64">
        <w:rPr>
          <w:rFonts w:ascii="Times New Roman" w:hAnsi="Times New Roman" w:cs="Times New Roman"/>
          <w:b/>
        </w:rPr>
        <w:t>What do you think we can do to reduce the stigma against HIV+ people? How can the HIV/AIDS Prevention and Control Act be made more effective</w:t>
      </w:r>
      <w:r w:rsidR="00E22A64" w:rsidRPr="00E22A64">
        <w:rPr>
          <w:rFonts w:ascii="Times New Roman" w:hAnsi="Times New Roman" w:cs="Times New Roman"/>
          <w:b/>
        </w:rPr>
        <w:t xml:space="preserve"> in your opinion</w:t>
      </w:r>
      <w:r w:rsidRPr="00E22A64">
        <w:rPr>
          <w:rFonts w:ascii="Times New Roman" w:hAnsi="Times New Roman" w:cs="Times New Roman"/>
          <w:b/>
        </w:rPr>
        <w:t xml:space="preserve">?  </w:t>
      </w:r>
    </w:p>
    <w:p w14:paraId="4DFC43D8" w14:textId="77777777" w:rsidR="00E22A64" w:rsidRPr="00E22A64" w:rsidRDefault="00E22A64" w:rsidP="00E22A64">
      <w:pPr>
        <w:rPr>
          <w:rFonts w:ascii="Times New Roman" w:hAnsi="Times New Roman" w:cs="Times New Roman"/>
        </w:rPr>
      </w:pPr>
    </w:p>
    <w:p w14:paraId="1C8689F8" w14:textId="61FEED21" w:rsidR="00893261" w:rsidRPr="00BB325C" w:rsidRDefault="00893261" w:rsidP="00FB244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60" w:after="60"/>
        <w:rPr>
          <w:rStyle w:val="paragraphcontent1"/>
          <w:rFonts w:ascii="Times New Roman" w:hAnsi="Times New Roman" w:cs="Times New Roman"/>
          <w:b/>
          <w:sz w:val="24"/>
          <w:szCs w:val="24"/>
        </w:rPr>
      </w:pPr>
      <w:r w:rsidRPr="00BB325C">
        <w:rPr>
          <w:rStyle w:val="paragraphcontent1"/>
          <w:rFonts w:ascii="Times New Roman" w:hAnsi="Times New Roman" w:cs="Times New Roman"/>
          <w:b/>
          <w:sz w:val="24"/>
          <w:szCs w:val="24"/>
        </w:rPr>
        <w:t xml:space="preserve">How would you like to see society change to become more accepting of women infected with HIV?  </w:t>
      </w:r>
      <w:r w:rsidR="00BB325C" w:rsidRPr="00BB325C">
        <w:rPr>
          <w:rStyle w:val="paragraphcontent1"/>
          <w:rFonts w:ascii="Times New Roman" w:hAnsi="Times New Roman" w:cs="Times New Roman"/>
          <w:b/>
          <w:sz w:val="24"/>
          <w:szCs w:val="24"/>
        </w:rPr>
        <w:t>In what ways</w:t>
      </w:r>
      <w:r w:rsidRPr="00BB325C">
        <w:rPr>
          <w:rStyle w:val="paragraphcontent1"/>
          <w:rFonts w:ascii="Times New Roman" w:hAnsi="Times New Roman" w:cs="Times New Roman"/>
          <w:b/>
          <w:sz w:val="24"/>
          <w:szCs w:val="24"/>
        </w:rPr>
        <w:t xml:space="preserve"> could these changes be accomplished?</w:t>
      </w:r>
    </w:p>
    <w:p w14:paraId="4FC646F6" w14:textId="77777777" w:rsidR="00893261" w:rsidRDefault="00893261" w:rsidP="00893261">
      <w:pPr>
        <w:rPr>
          <w:rFonts w:ascii="Times New Roman" w:hAnsi="Times New Roman" w:cs="Times New Roman"/>
        </w:rPr>
      </w:pPr>
    </w:p>
    <w:p w14:paraId="0F3F3951" w14:textId="77777777" w:rsidR="00893261" w:rsidRPr="00BB325C" w:rsidRDefault="00893261" w:rsidP="00893261">
      <w:pPr>
        <w:widowControl w:val="0"/>
        <w:autoSpaceDE w:val="0"/>
        <w:autoSpaceDN w:val="0"/>
        <w:adjustRightInd w:val="0"/>
        <w:spacing w:before="60" w:after="60"/>
        <w:rPr>
          <w:rStyle w:val="paragraphcontent1"/>
          <w:rFonts w:ascii="Times New Roman" w:hAnsi="Times New Roman" w:cs="Times New Roman"/>
          <w:b/>
          <w:sz w:val="24"/>
          <w:szCs w:val="24"/>
        </w:rPr>
      </w:pPr>
      <w:r w:rsidRPr="00BB325C">
        <w:rPr>
          <w:rStyle w:val="paragraphcontent1"/>
          <w:rFonts w:ascii="Times New Roman" w:hAnsi="Times New Roman" w:cs="Times New Roman"/>
          <w:b/>
          <w:sz w:val="24"/>
          <w:szCs w:val="24"/>
        </w:rPr>
        <w:t>Is there anything I have not asked you about that you think I should know about? (i.e., what have I missed in this conversation?)</w:t>
      </w:r>
    </w:p>
    <w:p w14:paraId="078696D8" w14:textId="77777777" w:rsidR="00893261" w:rsidRPr="00BB325C" w:rsidRDefault="00893261" w:rsidP="00893261">
      <w:pPr>
        <w:widowControl w:val="0"/>
        <w:tabs>
          <w:tab w:val="left" w:pos="5323"/>
        </w:tabs>
        <w:autoSpaceDE w:val="0"/>
        <w:autoSpaceDN w:val="0"/>
        <w:adjustRightInd w:val="0"/>
        <w:spacing w:before="60" w:after="60"/>
        <w:rPr>
          <w:rStyle w:val="paragraphcontent1"/>
          <w:rFonts w:ascii="Times New Roman" w:hAnsi="Times New Roman" w:cs="Times New Roman"/>
          <w:b/>
          <w:sz w:val="24"/>
          <w:szCs w:val="24"/>
        </w:rPr>
      </w:pPr>
      <w:r w:rsidRPr="00BB325C">
        <w:rPr>
          <w:rStyle w:val="paragraphcontent1"/>
          <w:rFonts w:ascii="Times New Roman" w:hAnsi="Times New Roman" w:cs="Times New Roman"/>
          <w:b/>
          <w:sz w:val="24"/>
          <w:szCs w:val="24"/>
        </w:rPr>
        <w:tab/>
      </w:r>
    </w:p>
    <w:p w14:paraId="51559BB5" w14:textId="77777777" w:rsidR="00893261" w:rsidRPr="00BB325C" w:rsidRDefault="00893261" w:rsidP="00893261">
      <w:pPr>
        <w:widowControl w:val="0"/>
        <w:rPr>
          <w:rStyle w:val="q2"/>
          <w:rFonts w:ascii="Times New Roman" w:hAnsi="Times New Roman" w:cs="Times New Roman"/>
          <w:color w:val="000000" w:themeColor="text1"/>
        </w:rPr>
      </w:pPr>
      <w:r w:rsidRPr="00BB325C">
        <w:rPr>
          <w:rStyle w:val="q2"/>
          <w:rFonts w:ascii="Times New Roman" w:hAnsi="Times New Roman" w:cs="Times New Roman"/>
          <w:color w:val="000000" w:themeColor="text1"/>
        </w:rPr>
        <w:t>Thank you very much for your time.  Your responses will be very helpful for improving services for women living with HIV/AIDS.</w:t>
      </w:r>
    </w:p>
    <w:p w14:paraId="5BC0D1D8" w14:textId="77777777" w:rsidR="00893261" w:rsidRPr="00893261" w:rsidRDefault="00893261" w:rsidP="00893261">
      <w:pPr>
        <w:rPr>
          <w:rFonts w:ascii="Times New Roman" w:hAnsi="Times New Roman" w:cs="Times New Roman"/>
        </w:rPr>
      </w:pPr>
    </w:p>
    <w:p w14:paraId="4A183F93" w14:textId="77777777" w:rsidR="00B05244" w:rsidRPr="008B2A88" w:rsidRDefault="00B05244" w:rsidP="00B05244">
      <w:pPr>
        <w:pStyle w:val="ListParagraph"/>
        <w:rPr>
          <w:rFonts w:ascii="Times New Roman" w:hAnsi="Times New Roman" w:cs="Times New Roman"/>
        </w:rPr>
      </w:pPr>
    </w:p>
    <w:p w14:paraId="1CAE1790" w14:textId="77777777" w:rsidR="008B2A88" w:rsidRDefault="008B2A88">
      <w:pPr>
        <w:rPr>
          <w:rFonts w:ascii="Times New Roman" w:hAnsi="Times New Roman" w:cs="Times New Roman"/>
          <w:b/>
          <w:u w:val="single"/>
        </w:rPr>
      </w:pPr>
    </w:p>
    <w:p w14:paraId="5DCAB1FF" w14:textId="77777777" w:rsidR="008B2A88" w:rsidRPr="008B2A88" w:rsidRDefault="008B2A88">
      <w:pPr>
        <w:rPr>
          <w:rFonts w:ascii="Times New Roman" w:hAnsi="Times New Roman" w:cs="Times New Roman"/>
        </w:rPr>
      </w:pPr>
    </w:p>
    <w:p w14:paraId="441B76CD" w14:textId="77777777" w:rsidR="008B2A88" w:rsidRDefault="008B2A88"/>
    <w:p w14:paraId="6CA97747" w14:textId="77777777" w:rsidR="008B2A88" w:rsidRDefault="008B2A88"/>
    <w:sectPr w:rsidR="008B2A88" w:rsidSect="00D56F8B">
      <w:footerReference w:type="even" r:id="rId7"/>
      <w:footerReference w:type="default" r:id="rId8"/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3D22E7B" w16cid:durableId="22722C9D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8C210C" w14:textId="77777777" w:rsidR="00C02D70" w:rsidRDefault="00C02D70" w:rsidP="00CF1F80">
      <w:r>
        <w:separator/>
      </w:r>
    </w:p>
  </w:endnote>
  <w:endnote w:type="continuationSeparator" w:id="0">
    <w:p w14:paraId="250F287D" w14:textId="77777777" w:rsidR="00C02D70" w:rsidRDefault="00C02D70" w:rsidP="00CF1F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876021" w14:textId="77777777" w:rsidR="00CF1F80" w:rsidRDefault="00CF1F80" w:rsidP="00C2403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775868" w14:textId="77777777" w:rsidR="00CF1F80" w:rsidRDefault="00CF1F80" w:rsidP="00CF1F8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04256E" w14:textId="77777777" w:rsidR="00CF1F80" w:rsidRDefault="00CF1F80" w:rsidP="00C2403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25826">
      <w:rPr>
        <w:rStyle w:val="PageNumber"/>
        <w:noProof/>
      </w:rPr>
      <w:t>1</w:t>
    </w:r>
    <w:r>
      <w:rPr>
        <w:rStyle w:val="PageNumber"/>
      </w:rPr>
      <w:fldChar w:fldCharType="end"/>
    </w:r>
  </w:p>
  <w:p w14:paraId="0AC4EEA7" w14:textId="77777777" w:rsidR="00CF1F80" w:rsidRDefault="00CF1F80" w:rsidP="00CF1F8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1FC3BA" w14:textId="77777777" w:rsidR="00C02D70" w:rsidRDefault="00C02D70" w:rsidP="00CF1F80">
      <w:r>
        <w:separator/>
      </w:r>
    </w:p>
  </w:footnote>
  <w:footnote w:type="continuationSeparator" w:id="0">
    <w:p w14:paraId="02AC0225" w14:textId="77777777" w:rsidR="00C02D70" w:rsidRDefault="00C02D70" w:rsidP="00CF1F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163209"/>
    <w:multiLevelType w:val="hybridMultilevel"/>
    <w:tmpl w:val="8C6CB462"/>
    <w:lvl w:ilvl="0" w:tplc="887C7B8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882" w:hanging="360"/>
      </w:pPr>
    </w:lvl>
    <w:lvl w:ilvl="2" w:tplc="0409001B" w:tentative="1">
      <w:start w:val="1"/>
      <w:numFmt w:val="lowerRoman"/>
      <w:lvlText w:val="%3."/>
      <w:lvlJc w:val="right"/>
      <w:pPr>
        <w:ind w:left="1602" w:hanging="180"/>
      </w:pPr>
    </w:lvl>
    <w:lvl w:ilvl="3" w:tplc="0409000F" w:tentative="1">
      <w:start w:val="1"/>
      <w:numFmt w:val="decimal"/>
      <w:lvlText w:val="%4."/>
      <w:lvlJc w:val="left"/>
      <w:pPr>
        <w:ind w:left="2322" w:hanging="360"/>
      </w:pPr>
    </w:lvl>
    <w:lvl w:ilvl="4" w:tplc="04090019" w:tentative="1">
      <w:start w:val="1"/>
      <w:numFmt w:val="lowerLetter"/>
      <w:lvlText w:val="%5."/>
      <w:lvlJc w:val="left"/>
      <w:pPr>
        <w:ind w:left="3042" w:hanging="360"/>
      </w:pPr>
    </w:lvl>
    <w:lvl w:ilvl="5" w:tplc="0409001B" w:tentative="1">
      <w:start w:val="1"/>
      <w:numFmt w:val="lowerRoman"/>
      <w:lvlText w:val="%6."/>
      <w:lvlJc w:val="right"/>
      <w:pPr>
        <w:ind w:left="3762" w:hanging="180"/>
      </w:pPr>
    </w:lvl>
    <w:lvl w:ilvl="6" w:tplc="0409000F" w:tentative="1">
      <w:start w:val="1"/>
      <w:numFmt w:val="decimal"/>
      <w:lvlText w:val="%7."/>
      <w:lvlJc w:val="left"/>
      <w:pPr>
        <w:ind w:left="4482" w:hanging="360"/>
      </w:pPr>
    </w:lvl>
    <w:lvl w:ilvl="7" w:tplc="04090019" w:tentative="1">
      <w:start w:val="1"/>
      <w:numFmt w:val="lowerLetter"/>
      <w:lvlText w:val="%8."/>
      <w:lvlJc w:val="left"/>
      <w:pPr>
        <w:ind w:left="5202" w:hanging="360"/>
      </w:pPr>
    </w:lvl>
    <w:lvl w:ilvl="8" w:tplc="0409001B" w:tentative="1">
      <w:start w:val="1"/>
      <w:numFmt w:val="lowerRoman"/>
      <w:lvlText w:val="%9."/>
      <w:lvlJc w:val="right"/>
      <w:pPr>
        <w:ind w:left="5922" w:hanging="180"/>
      </w:pPr>
    </w:lvl>
  </w:abstractNum>
  <w:abstractNum w:abstractNumId="1">
    <w:nsid w:val="4B107223"/>
    <w:multiLevelType w:val="hybridMultilevel"/>
    <w:tmpl w:val="817CE0DE"/>
    <w:lvl w:ilvl="0" w:tplc="489CDEA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FCB5782"/>
    <w:multiLevelType w:val="hybridMultilevel"/>
    <w:tmpl w:val="817CE0DE"/>
    <w:lvl w:ilvl="0" w:tplc="489CDEA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A88"/>
    <w:rsid w:val="00004419"/>
    <w:rsid w:val="00020C55"/>
    <w:rsid w:val="00035F3F"/>
    <w:rsid w:val="00036FA0"/>
    <w:rsid w:val="0004103B"/>
    <w:rsid w:val="00047892"/>
    <w:rsid w:val="0005189D"/>
    <w:rsid w:val="0005204C"/>
    <w:rsid w:val="00055AC6"/>
    <w:rsid w:val="00057CED"/>
    <w:rsid w:val="000606FB"/>
    <w:rsid w:val="000608AB"/>
    <w:rsid w:val="00066BB8"/>
    <w:rsid w:val="0007118A"/>
    <w:rsid w:val="00073520"/>
    <w:rsid w:val="0007417B"/>
    <w:rsid w:val="000745CE"/>
    <w:rsid w:val="000755B3"/>
    <w:rsid w:val="0008105A"/>
    <w:rsid w:val="00081549"/>
    <w:rsid w:val="00085E9C"/>
    <w:rsid w:val="00090BF1"/>
    <w:rsid w:val="00092188"/>
    <w:rsid w:val="000A0AEB"/>
    <w:rsid w:val="000A58A9"/>
    <w:rsid w:val="000B0524"/>
    <w:rsid w:val="000C33B0"/>
    <w:rsid w:val="000D35E2"/>
    <w:rsid w:val="000D5FB8"/>
    <w:rsid w:val="000E45D7"/>
    <w:rsid w:val="000F287E"/>
    <w:rsid w:val="000F5220"/>
    <w:rsid w:val="000F58D4"/>
    <w:rsid w:val="00100FD7"/>
    <w:rsid w:val="00102151"/>
    <w:rsid w:val="00110CAD"/>
    <w:rsid w:val="00110F35"/>
    <w:rsid w:val="00111334"/>
    <w:rsid w:val="001122A5"/>
    <w:rsid w:val="00112B40"/>
    <w:rsid w:val="00112F9E"/>
    <w:rsid w:val="00116645"/>
    <w:rsid w:val="001211BA"/>
    <w:rsid w:val="001327B2"/>
    <w:rsid w:val="00134959"/>
    <w:rsid w:val="00144226"/>
    <w:rsid w:val="00145B98"/>
    <w:rsid w:val="001460C8"/>
    <w:rsid w:val="001559F4"/>
    <w:rsid w:val="0016174D"/>
    <w:rsid w:val="00163332"/>
    <w:rsid w:val="00170F04"/>
    <w:rsid w:val="00182622"/>
    <w:rsid w:val="0018547D"/>
    <w:rsid w:val="001A25F5"/>
    <w:rsid w:val="001A2F39"/>
    <w:rsid w:val="001A4E1E"/>
    <w:rsid w:val="001B0831"/>
    <w:rsid w:val="001B3085"/>
    <w:rsid w:val="001B3274"/>
    <w:rsid w:val="001B61B8"/>
    <w:rsid w:val="001C27E3"/>
    <w:rsid w:val="001C7AAE"/>
    <w:rsid w:val="001D223E"/>
    <w:rsid w:val="001D4861"/>
    <w:rsid w:val="001E25E9"/>
    <w:rsid w:val="001F5F86"/>
    <w:rsid w:val="00200577"/>
    <w:rsid w:val="00204D80"/>
    <w:rsid w:val="002057AE"/>
    <w:rsid w:val="00212313"/>
    <w:rsid w:val="00224591"/>
    <w:rsid w:val="00232E8C"/>
    <w:rsid w:val="002334F5"/>
    <w:rsid w:val="0026752B"/>
    <w:rsid w:val="002748C9"/>
    <w:rsid w:val="0027691D"/>
    <w:rsid w:val="002778D3"/>
    <w:rsid w:val="00281CA0"/>
    <w:rsid w:val="00292958"/>
    <w:rsid w:val="0029636B"/>
    <w:rsid w:val="0029748A"/>
    <w:rsid w:val="002A514B"/>
    <w:rsid w:val="002B0C16"/>
    <w:rsid w:val="002B2E73"/>
    <w:rsid w:val="002C0050"/>
    <w:rsid w:val="002D0658"/>
    <w:rsid w:val="002D13E9"/>
    <w:rsid w:val="002D14CC"/>
    <w:rsid w:val="002D346A"/>
    <w:rsid w:val="002D7CD4"/>
    <w:rsid w:val="002E0185"/>
    <w:rsid w:val="002E2502"/>
    <w:rsid w:val="002E2CD8"/>
    <w:rsid w:val="002E5FA2"/>
    <w:rsid w:val="002F2FE1"/>
    <w:rsid w:val="002F3784"/>
    <w:rsid w:val="00300B3C"/>
    <w:rsid w:val="00316421"/>
    <w:rsid w:val="00320FF6"/>
    <w:rsid w:val="00321AD9"/>
    <w:rsid w:val="00330BD5"/>
    <w:rsid w:val="0034047D"/>
    <w:rsid w:val="00343F1A"/>
    <w:rsid w:val="00350345"/>
    <w:rsid w:val="00351E75"/>
    <w:rsid w:val="00353999"/>
    <w:rsid w:val="00356435"/>
    <w:rsid w:val="003578F6"/>
    <w:rsid w:val="00366C45"/>
    <w:rsid w:val="00375594"/>
    <w:rsid w:val="003948E5"/>
    <w:rsid w:val="003A33C8"/>
    <w:rsid w:val="003A653B"/>
    <w:rsid w:val="003B550E"/>
    <w:rsid w:val="003C157E"/>
    <w:rsid w:val="003C2ADA"/>
    <w:rsid w:val="003C6152"/>
    <w:rsid w:val="003C741B"/>
    <w:rsid w:val="003D2ECE"/>
    <w:rsid w:val="003D2F2C"/>
    <w:rsid w:val="003D5725"/>
    <w:rsid w:val="003E1C64"/>
    <w:rsid w:val="003E3215"/>
    <w:rsid w:val="003E3F60"/>
    <w:rsid w:val="003E6672"/>
    <w:rsid w:val="003E7379"/>
    <w:rsid w:val="003F71C2"/>
    <w:rsid w:val="00400949"/>
    <w:rsid w:val="00401D50"/>
    <w:rsid w:val="0040636E"/>
    <w:rsid w:val="00410EE5"/>
    <w:rsid w:val="00411155"/>
    <w:rsid w:val="00422037"/>
    <w:rsid w:val="00431204"/>
    <w:rsid w:val="00431EA2"/>
    <w:rsid w:val="00432FD7"/>
    <w:rsid w:val="00434016"/>
    <w:rsid w:val="004351FA"/>
    <w:rsid w:val="0043549B"/>
    <w:rsid w:val="00445AB6"/>
    <w:rsid w:val="0045091F"/>
    <w:rsid w:val="00450F9B"/>
    <w:rsid w:val="0045183B"/>
    <w:rsid w:val="00453129"/>
    <w:rsid w:val="004540A4"/>
    <w:rsid w:val="0045446A"/>
    <w:rsid w:val="0045602F"/>
    <w:rsid w:val="00460C09"/>
    <w:rsid w:val="00463FD0"/>
    <w:rsid w:val="0046428B"/>
    <w:rsid w:val="00466EAC"/>
    <w:rsid w:val="004673CE"/>
    <w:rsid w:val="00470072"/>
    <w:rsid w:val="004723CC"/>
    <w:rsid w:val="004760D6"/>
    <w:rsid w:val="00481479"/>
    <w:rsid w:val="0048170A"/>
    <w:rsid w:val="00481CA1"/>
    <w:rsid w:val="00484A01"/>
    <w:rsid w:val="0048587A"/>
    <w:rsid w:val="004A1C1B"/>
    <w:rsid w:val="004A53E4"/>
    <w:rsid w:val="004A7BFD"/>
    <w:rsid w:val="004B4D47"/>
    <w:rsid w:val="004B62F6"/>
    <w:rsid w:val="004C26F4"/>
    <w:rsid w:val="004C4F8C"/>
    <w:rsid w:val="004D44A4"/>
    <w:rsid w:val="004D5F93"/>
    <w:rsid w:val="004E2753"/>
    <w:rsid w:val="004E34B4"/>
    <w:rsid w:val="004E3BA9"/>
    <w:rsid w:val="004E5018"/>
    <w:rsid w:val="004E6DFD"/>
    <w:rsid w:val="004F5C32"/>
    <w:rsid w:val="00502B00"/>
    <w:rsid w:val="00505D04"/>
    <w:rsid w:val="00507E59"/>
    <w:rsid w:val="00514F1E"/>
    <w:rsid w:val="00526D09"/>
    <w:rsid w:val="00527CF1"/>
    <w:rsid w:val="00530D7D"/>
    <w:rsid w:val="00533F7C"/>
    <w:rsid w:val="00542625"/>
    <w:rsid w:val="0054719D"/>
    <w:rsid w:val="00552A60"/>
    <w:rsid w:val="00552E03"/>
    <w:rsid w:val="00555FC1"/>
    <w:rsid w:val="005563E4"/>
    <w:rsid w:val="00560949"/>
    <w:rsid w:val="0056341A"/>
    <w:rsid w:val="00563C46"/>
    <w:rsid w:val="0057073F"/>
    <w:rsid w:val="0057085A"/>
    <w:rsid w:val="00571283"/>
    <w:rsid w:val="00572731"/>
    <w:rsid w:val="00572F16"/>
    <w:rsid w:val="00574C83"/>
    <w:rsid w:val="00574F9C"/>
    <w:rsid w:val="005A1DA1"/>
    <w:rsid w:val="005A4978"/>
    <w:rsid w:val="005B24E8"/>
    <w:rsid w:val="005B750E"/>
    <w:rsid w:val="005B7BBA"/>
    <w:rsid w:val="005C41E8"/>
    <w:rsid w:val="005C7D3B"/>
    <w:rsid w:val="005E5FCE"/>
    <w:rsid w:val="005E7561"/>
    <w:rsid w:val="005F46B1"/>
    <w:rsid w:val="00602123"/>
    <w:rsid w:val="00611AEE"/>
    <w:rsid w:val="00616B63"/>
    <w:rsid w:val="00623562"/>
    <w:rsid w:val="00627A75"/>
    <w:rsid w:val="00627E6C"/>
    <w:rsid w:val="0063665A"/>
    <w:rsid w:val="006457D3"/>
    <w:rsid w:val="00645F04"/>
    <w:rsid w:val="0064609B"/>
    <w:rsid w:val="006510E9"/>
    <w:rsid w:val="0065458D"/>
    <w:rsid w:val="00664E53"/>
    <w:rsid w:val="00667D99"/>
    <w:rsid w:val="00676B8A"/>
    <w:rsid w:val="006802C2"/>
    <w:rsid w:val="006850E8"/>
    <w:rsid w:val="006866D2"/>
    <w:rsid w:val="00696A2B"/>
    <w:rsid w:val="006A3150"/>
    <w:rsid w:val="006A6416"/>
    <w:rsid w:val="006A6B16"/>
    <w:rsid w:val="006B2526"/>
    <w:rsid w:val="006C1A22"/>
    <w:rsid w:val="006C24BD"/>
    <w:rsid w:val="006E04DA"/>
    <w:rsid w:val="006F25A0"/>
    <w:rsid w:val="006F6FE4"/>
    <w:rsid w:val="007103FB"/>
    <w:rsid w:val="00710D52"/>
    <w:rsid w:val="00714F96"/>
    <w:rsid w:val="00723589"/>
    <w:rsid w:val="007266E0"/>
    <w:rsid w:val="00730EE8"/>
    <w:rsid w:val="0073159E"/>
    <w:rsid w:val="00737032"/>
    <w:rsid w:val="007419FB"/>
    <w:rsid w:val="00742FC5"/>
    <w:rsid w:val="00745050"/>
    <w:rsid w:val="00763A2C"/>
    <w:rsid w:val="00765944"/>
    <w:rsid w:val="00771AB2"/>
    <w:rsid w:val="0077250E"/>
    <w:rsid w:val="007815A4"/>
    <w:rsid w:val="0078234C"/>
    <w:rsid w:val="00782970"/>
    <w:rsid w:val="00783F65"/>
    <w:rsid w:val="00786851"/>
    <w:rsid w:val="007914C7"/>
    <w:rsid w:val="007A36A8"/>
    <w:rsid w:val="007A612C"/>
    <w:rsid w:val="007B1383"/>
    <w:rsid w:val="007B2A09"/>
    <w:rsid w:val="007B37DA"/>
    <w:rsid w:val="007C2A36"/>
    <w:rsid w:val="007C2F47"/>
    <w:rsid w:val="007D26E7"/>
    <w:rsid w:val="007D2868"/>
    <w:rsid w:val="007E33D6"/>
    <w:rsid w:val="007F1544"/>
    <w:rsid w:val="007F2650"/>
    <w:rsid w:val="007F68FD"/>
    <w:rsid w:val="007F6CC0"/>
    <w:rsid w:val="007F7850"/>
    <w:rsid w:val="00802556"/>
    <w:rsid w:val="008114A7"/>
    <w:rsid w:val="0081545E"/>
    <w:rsid w:val="00815978"/>
    <w:rsid w:val="00826C86"/>
    <w:rsid w:val="0084427E"/>
    <w:rsid w:val="00861CD4"/>
    <w:rsid w:val="00863333"/>
    <w:rsid w:val="00872383"/>
    <w:rsid w:val="00883185"/>
    <w:rsid w:val="00893261"/>
    <w:rsid w:val="00895636"/>
    <w:rsid w:val="00897466"/>
    <w:rsid w:val="008A05F6"/>
    <w:rsid w:val="008A0BD7"/>
    <w:rsid w:val="008A525E"/>
    <w:rsid w:val="008B2A88"/>
    <w:rsid w:val="008B60E3"/>
    <w:rsid w:val="008C5975"/>
    <w:rsid w:val="008D04EE"/>
    <w:rsid w:val="008E0962"/>
    <w:rsid w:val="008E1683"/>
    <w:rsid w:val="008E4F7B"/>
    <w:rsid w:val="008E5314"/>
    <w:rsid w:val="008E639E"/>
    <w:rsid w:val="008E684E"/>
    <w:rsid w:val="008F0462"/>
    <w:rsid w:val="00902BC0"/>
    <w:rsid w:val="009034AE"/>
    <w:rsid w:val="00907159"/>
    <w:rsid w:val="00926A2A"/>
    <w:rsid w:val="00931AC6"/>
    <w:rsid w:val="009360D0"/>
    <w:rsid w:val="00940E51"/>
    <w:rsid w:val="00941C8C"/>
    <w:rsid w:val="0094289A"/>
    <w:rsid w:val="00947A4F"/>
    <w:rsid w:val="00950268"/>
    <w:rsid w:val="009532C7"/>
    <w:rsid w:val="00955515"/>
    <w:rsid w:val="009565EF"/>
    <w:rsid w:val="00956DC3"/>
    <w:rsid w:val="00957FE0"/>
    <w:rsid w:val="0097580E"/>
    <w:rsid w:val="009811B5"/>
    <w:rsid w:val="009877B0"/>
    <w:rsid w:val="009956EE"/>
    <w:rsid w:val="009A4528"/>
    <w:rsid w:val="009B0EBE"/>
    <w:rsid w:val="009B2183"/>
    <w:rsid w:val="009B7785"/>
    <w:rsid w:val="009C0A56"/>
    <w:rsid w:val="009D35CD"/>
    <w:rsid w:val="009D74E3"/>
    <w:rsid w:val="009E4479"/>
    <w:rsid w:val="009F0FE0"/>
    <w:rsid w:val="009F3043"/>
    <w:rsid w:val="009F4B9A"/>
    <w:rsid w:val="009F7D2E"/>
    <w:rsid w:val="00A02751"/>
    <w:rsid w:val="00A02E7F"/>
    <w:rsid w:val="00A03929"/>
    <w:rsid w:val="00A10CFD"/>
    <w:rsid w:val="00A21655"/>
    <w:rsid w:val="00A26ECA"/>
    <w:rsid w:val="00A27D5A"/>
    <w:rsid w:val="00A3026F"/>
    <w:rsid w:val="00A37724"/>
    <w:rsid w:val="00A435F6"/>
    <w:rsid w:val="00A51070"/>
    <w:rsid w:val="00A54647"/>
    <w:rsid w:val="00A54D1F"/>
    <w:rsid w:val="00A564D9"/>
    <w:rsid w:val="00A70984"/>
    <w:rsid w:val="00A75300"/>
    <w:rsid w:val="00A86D15"/>
    <w:rsid w:val="00A94829"/>
    <w:rsid w:val="00A954FC"/>
    <w:rsid w:val="00A95691"/>
    <w:rsid w:val="00AA04FA"/>
    <w:rsid w:val="00AA0885"/>
    <w:rsid w:val="00AA3E3A"/>
    <w:rsid w:val="00AA48B7"/>
    <w:rsid w:val="00AB19CA"/>
    <w:rsid w:val="00AC2AC2"/>
    <w:rsid w:val="00AC3F63"/>
    <w:rsid w:val="00AD097C"/>
    <w:rsid w:val="00AD1938"/>
    <w:rsid w:val="00AE2B55"/>
    <w:rsid w:val="00AE4265"/>
    <w:rsid w:val="00AF586C"/>
    <w:rsid w:val="00B017F8"/>
    <w:rsid w:val="00B02E11"/>
    <w:rsid w:val="00B05244"/>
    <w:rsid w:val="00B123F1"/>
    <w:rsid w:val="00B140BD"/>
    <w:rsid w:val="00B25E42"/>
    <w:rsid w:val="00B26BCD"/>
    <w:rsid w:val="00B311E7"/>
    <w:rsid w:val="00B3771F"/>
    <w:rsid w:val="00B43089"/>
    <w:rsid w:val="00B4431E"/>
    <w:rsid w:val="00B50D56"/>
    <w:rsid w:val="00B514CE"/>
    <w:rsid w:val="00B5685A"/>
    <w:rsid w:val="00B60452"/>
    <w:rsid w:val="00B6394D"/>
    <w:rsid w:val="00B63D78"/>
    <w:rsid w:val="00B74991"/>
    <w:rsid w:val="00B81E75"/>
    <w:rsid w:val="00B911E7"/>
    <w:rsid w:val="00B91401"/>
    <w:rsid w:val="00B92B5A"/>
    <w:rsid w:val="00B92DD1"/>
    <w:rsid w:val="00BA656A"/>
    <w:rsid w:val="00BA72C7"/>
    <w:rsid w:val="00BB1322"/>
    <w:rsid w:val="00BB325C"/>
    <w:rsid w:val="00BB5576"/>
    <w:rsid w:val="00BB63E0"/>
    <w:rsid w:val="00BC6FA2"/>
    <w:rsid w:val="00BD70C6"/>
    <w:rsid w:val="00BE6AEA"/>
    <w:rsid w:val="00BF625A"/>
    <w:rsid w:val="00C0158E"/>
    <w:rsid w:val="00C02D70"/>
    <w:rsid w:val="00C047B2"/>
    <w:rsid w:val="00C13DD4"/>
    <w:rsid w:val="00C20197"/>
    <w:rsid w:val="00C24847"/>
    <w:rsid w:val="00C249CA"/>
    <w:rsid w:val="00C25A81"/>
    <w:rsid w:val="00C31E94"/>
    <w:rsid w:val="00C324DA"/>
    <w:rsid w:val="00C34316"/>
    <w:rsid w:val="00C36484"/>
    <w:rsid w:val="00C367F5"/>
    <w:rsid w:val="00C44301"/>
    <w:rsid w:val="00C4615B"/>
    <w:rsid w:val="00C5001F"/>
    <w:rsid w:val="00C575B2"/>
    <w:rsid w:val="00C62267"/>
    <w:rsid w:val="00C64948"/>
    <w:rsid w:val="00C73C71"/>
    <w:rsid w:val="00C743EF"/>
    <w:rsid w:val="00C86CCD"/>
    <w:rsid w:val="00C91FB9"/>
    <w:rsid w:val="00C9689A"/>
    <w:rsid w:val="00CA0465"/>
    <w:rsid w:val="00CA27CC"/>
    <w:rsid w:val="00CB3743"/>
    <w:rsid w:val="00CB5587"/>
    <w:rsid w:val="00CB5C15"/>
    <w:rsid w:val="00CB5DFB"/>
    <w:rsid w:val="00CC12E4"/>
    <w:rsid w:val="00CC1F81"/>
    <w:rsid w:val="00CD351D"/>
    <w:rsid w:val="00CD3784"/>
    <w:rsid w:val="00CD3C7F"/>
    <w:rsid w:val="00CD612F"/>
    <w:rsid w:val="00CE112A"/>
    <w:rsid w:val="00CE1A29"/>
    <w:rsid w:val="00CE23E8"/>
    <w:rsid w:val="00CE5447"/>
    <w:rsid w:val="00CE65CC"/>
    <w:rsid w:val="00CE70C1"/>
    <w:rsid w:val="00CF1F80"/>
    <w:rsid w:val="00CF4A1C"/>
    <w:rsid w:val="00CF55FD"/>
    <w:rsid w:val="00CF62A7"/>
    <w:rsid w:val="00D059DB"/>
    <w:rsid w:val="00D062EF"/>
    <w:rsid w:val="00D0721F"/>
    <w:rsid w:val="00D22338"/>
    <w:rsid w:val="00D25826"/>
    <w:rsid w:val="00D25DA2"/>
    <w:rsid w:val="00D319A3"/>
    <w:rsid w:val="00D3440F"/>
    <w:rsid w:val="00D50AE8"/>
    <w:rsid w:val="00D513C9"/>
    <w:rsid w:val="00D545C2"/>
    <w:rsid w:val="00D56581"/>
    <w:rsid w:val="00D56F8B"/>
    <w:rsid w:val="00D718D2"/>
    <w:rsid w:val="00D721B1"/>
    <w:rsid w:val="00D7342B"/>
    <w:rsid w:val="00D75E92"/>
    <w:rsid w:val="00D7711E"/>
    <w:rsid w:val="00D85E56"/>
    <w:rsid w:val="00D934BC"/>
    <w:rsid w:val="00D95629"/>
    <w:rsid w:val="00D97554"/>
    <w:rsid w:val="00DA1AF9"/>
    <w:rsid w:val="00DA3447"/>
    <w:rsid w:val="00DA6990"/>
    <w:rsid w:val="00DB2681"/>
    <w:rsid w:val="00DB2D1A"/>
    <w:rsid w:val="00DB50D3"/>
    <w:rsid w:val="00DC0CD9"/>
    <w:rsid w:val="00DC3A58"/>
    <w:rsid w:val="00DC4C76"/>
    <w:rsid w:val="00DC751E"/>
    <w:rsid w:val="00DD52B4"/>
    <w:rsid w:val="00DF0EDB"/>
    <w:rsid w:val="00DF349F"/>
    <w:rsid w:val="00DF4BE3"/>
    <w:rsid w:val="00E13CCB"/>
    <w:rsid w:val="00E17BA6"/>
    <w:rsid w:val="00E20821"/>
    <w:rsid w:val="00E22A64"/>
    <w:rsid w:val="00E3101C"/>
    <w:rsid w:val="00E376EA"/>
    <w:rsid w:val="00E447EA"/>
    <w:rsid w:val="00E44D68"/>
    <w:rsid w:val="00E4728D"/>
    <w:rsid w:val="00E57386"/>
    <w:rsid w:val="00E62147"/>
    <w:rsid w:val="00E6227C"/>
    <w:rsid w:val="00E73034"/>
    <w:rsid w:val="00E74DE6"/>
    <w:rsid w:val="00E75291"/>
    <w:rsid w:val="00E94485"/>
    <w:rsid w:val="00EA16ED"/>
    <w:rsid w:val="00EA42AE"/>
    <w:rsid w:val="00EA658F"/>
    <w:rsid w:val="00EB145D"/>
    <w:rsid w:val="00EC11AD"/>
    <w:rsid w:val="00ED3E69"/>
    <w:rsid w:val="00EE164B"/>
    <w:rsid w:val="00EE74E3"/>
    <w:rsid w:val="00F04460"/>
    <w:rsid w:val="00F0563E"/>
    <w:rsid w:val="00F06E35"/>
    <w:rsid w:val="00F1234B"/>
    <w:rsid w:val="00F30741"/>
    <w:rsid w:val="00F329D2"/>
    <w:rsid w:val="00F330CC"/>
    <w:rsid w:val="00F34782"/>
    <w:rsid w:val="00F35B93"/>
    <w:rsid w:val="00F36337"/>
    <w:rsid w:val="00F3720F"/>
    <w:rsid w:val="00F40ADC"/>
    <w:rsid w:val="00F60F52"/>
    <w:rsid w:val="00F71B45"/>
    <w:rsid w:val="00F73051"/>
    <w:rsid w:val="00F8222E"/>
    <w:rsid w:val="00F847F5"/>
    <w:rsid w:val="00F87293"/>
    <w:rsid w:val="00F93054"/>
    <w:rsid w:val="00F97EB9"/>
    <w:rsid w:val="00FA0D71"/>
    <w:rsid w:val="00FA2740"/>
    <w:rsid w:val="00FB0D8B"/>
    <w:rsid w:val="00FB1613"/>
    <w:rsid w:val="00FB2256"/>
    <w:rsid w:val="00FB2449"/>
    <w:rsid w:val="00FB2DB3"/>
    <w:rsid w:val="00FB5CB9"/>
    <w:rsid w:val="00FC3286"/>
    <w:rsid w:val="00FD0AA0"/>
    <w:rsid w:val="00FD17A4"/>
    <w:rsid w:val="00FD4725"/>
    <w:rsid w:val="00FD488B"/>
    <w:rsid w:val="00FD7F43"/>
    <w:rsid w:val="00FE154F"/>
    <w:rsid w:val="00FE6CA6"/>
    <w:rsid w:val="00FF03D8"/>
    <w:rsid w:val="00FF41D6"/>
    <w:rsid w:val="00FF4629"/>
    <w:rsid w:val="00FF5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68CED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2A88"/>
    <w:pPr>
      <w:ind w:left="720"/>
      <w:contextualSpacing/>
    </w:pPr>
  </w:style>
  <w:style w:type="character" w:customStyle="1" w:styleId="paragraphcontent1">
    <w:name w:val="paragraphcontent1"/>
    <w:basedOn w:val="DefaultParagraphFont"/>
    <w:rsid w:val="00893261"/>
    <w:rPr>
      <w:rFonts w:ascii="Arial" w:hAnsi="Arial" w:cs="Arial"/>
      <w:color w:val="000000"/>
      <w:sz w:val="20"/>
      <w:szCs w:val="20"/>
    </w:rPr>
  </w:style>
  <w:style w:type="character" w:customStyle="1" w:styleId="q2">
    <w:name w:val="q2"/>
    <w:rsid w:val="00893261"/>
    <w:rPr>
      <w:color w:val="550055"/>
    </w:rPr>
  </w:style>
  <w:style w:type="paragraph" w:styleId="Footer">
    <w:name w:val="footer"/>
    <w:basedOn w:val="Normal"/>
    <w:link w:val="FooterChar"/>
    <w:uiPriority w:val="99"/>
    <w:unhideWhenUsed/>
    <w:rsid w:val="00CF1F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1F80"/>
  </w:style>
  <w:style w:type="character" w:styleId="PageNumber">
    <w:name w:val="page number"/>
    <w:basedOn w:val="DefaultParagraphFont"/>
    <w:uiPriority w:val="99"/>
    <w:semiHidden/>
    <w:unhideWhenUsed/>
    <w:rsid w:val="00CF1F80"/>
  </w:style>
  <w:style w:type="character" w:styleId="CommentReference">
    <w:name w:val="annotation reference"/>
    <w:basedOn w:val="DefaultParagraphFont"/>
    <w:uiPriority w:val="99"/>
    <w:semiHidden/>
    <w:unhideWhenUsed/>
    <w:rsid w:val="007103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03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03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03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03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03F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3F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21</Words>
  <Characters>4114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erji, Reshmi</dc:creator>
  <cp:keywords/>
  <dc:description/>
  <cp:lastModifiedBy>Mukerji, Reshmi</cp:lastModifiedBy>
  <cp:revision>3</cp:revision>
  <dcterms:created xsi:type="dcterms:W3CDTF">2020-05-24T11:10:00Z</dcterms:created>
  <dcterms:modified xsi:type="dcterms:W3CDTF">2020-09-29T07:48:00Z</dcterms:modified>
</cp:coreProperties>
</file>